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06C6D" w14:textId="77777777" w:rsidR="001C6072" w:rsidRPr="006D7308" w:rsidRDefault="001C6072" w:rsidP="00024E67">
      <w:pPr>
        <w:spacing w:after="240" w:line="480" w:lineRule="auto"/>
        <w:rPr>
          <w:b/>
          <w:bCs/>
          <w:i/>
          <w:iCs/>
          <w:lang w:val="en-US"/>
        </w:rPr>
      </w:pPr>
      <w:r w:rsidRPr="006D7308">
        <w:rPr>
          <w:b/>
          <w:bCs/>
          <w:i/>
          <w:iCs/>
          <w:lang w:val="en-US"/>
        </w:rPr>
        <w:t>Supplementary Materials</w:t>
      </w:r>
    </w:p>
    <w:p w14:paraId="79B57C28" w14:textId="3A4DF437" w:rsidR="00267CF9" w:rsidRPr="006D7308" w:rsidRDefault="00F72D42" w:rsidP="00024E67">
      <w:pPr>
        <w:spacing w:after="240" w:line="480" w:lineRule="auto"/>
        <w:rPr>
          <w:lang w:val="en-US"/>
        </w:rPr>
      </w:pPr>
      <w:r w:rsidRPr="006D7308">
        <w:rPr>
          <w:b/>
          <w:bCs/>
          <w:lang w:val="en-US"/>
        </w:rPr>
        <w:t>Table A1</w:t>
      </w:r>
      <w:r w:rsidR="00267CF9" w:rsidRPr="006D7308">
        <w:rPr>
          <w:b/>
          <w:bCs/>
          <w:lang w:val="en-US"/>
        </w:rPr>
        <w:t>.</w:t>
      </w:r>
      <w:r w:rsidR="00267CF9" w:rsidRPr="006D7308">
        <w:rPr>
          <w:lang w:val="en-US"/>
        </w:rPr>
        <w:t xml:space="preserve"> Descriptive statistics, skewness and kurtosis for the ATSS initial version items. </w:t>
      </w:r>
    </w:p>
    <w:tbl>
      <w:tblPr>
        <w:tblStyle w:val="TableGrid"/>
        <w:tblW w:w="0" w:type="auto"/>
        <w:jc w:val="righ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9"/>
        <w:gridCol w:w="2907"/>
        <w:gridCol w:w="1689"/>
        <w:gridCol w:w="1274"/>
        <w:gridCol w:w="631"/>
        <w:gridCol w:w="631"/>
        <w:gridCol w:w="687"/>
        <w:gridCol w:w="648"/>
      </w:tblGrid>
      <w:tr w:rsidR="006D7308" w:rsidRPr="00530398" w14:paraId="65242C16" w14:textId="76F484A0" w:rsidTr="00255EBB">
        <w:trPr>
          <w:jc w:val="right"/>
        </w:trPr>
        <w:tc>
          <w:tcPr>
            <w:tcW w:w="3402" w:type="dxa"/>
            <w:gridSpan w:val="2"/>
            <w:tcBorders>
              <w:bottom w:val="single" w:sz="12" w:space="0" w:color="auto"/>
            </w:tcBorders>
          </w:tcPr>
          <w:p w14:paraId="39E5E015" w14:textId="15BB3DD5" w:rsidR="00530398" w:rsidRPr="00530398" w:rsidRDefault="00530398" w:rsidP="00531DAE">
            <w:pPr>
              <w:spacing w:beforeLines="40" w:before="96" w:afterLines="40" w:after="96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530398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Item</w:t>
            </w:r>
          </w:p>
        </w:tc>
        <w:tc>
          <w:tcPr>
            <w:tcW w:w="1739" w:type="dxa"/>
            <w:tcBorders>
              <w:bottom w:val="single" w:sz="12" w:space="0" w:color="auto"/>
            </w:tcBorders>
          </w:tcPr>
          <w:p w14:paraId="5B2AC76E" w14:textId="7D4E440F" w:rsidR="00530398" w:rsidRPr="00530398" w:rsidRDefault="00530398" w:rsidP="00531DAE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530398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Initial subscale</w:t>
            </w:r>
          </w:p>
        </w:tc>
        <w:tc>
          <w:tcPr>
            <w:tcW w:w="1295" w:type="dxa"/>
            <w:tcBorders>
              <w:bottom w:val="single" w:sz="12" w:space="0" w:color="auto"/>
            </w:tcBorders>
          </w:tcPr>
          <w:p w14:paraId="42D24C36" w14:textId="2677E75B" w:rsidR="00530398" w:rsidRPr="00530398" w:rsidRDefault="00530398" w:rsidP="00531DAE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530398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Final subscale</w:t>
            </w:r>
          </w:p>
        </w:tc>
        <w:tc>
          <w:tcPr>
            <w:tcW w:w="640" w:type="dxa"/>
            <w:tcBorders>
              <w:bottom w:val="single" w:sz="12" w:space="0" w:color="auto"/>
            </w:tcBorders>
          </w:tcPr>
          <w:p w14:paraId="18C29181" w14:textId="77777777" w:rsidR="00530398" w:rsidRPr="00530398" w:rsidRDefault="00530398" w:rsidP="00531DAE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530398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M</w:t>
            </w:r>
          </w:p>
        </w:tc>
        <w:tc>
          <w:tcPr>
            <w:tcW w:w="640" w:type="dxa"/>
            <w:tcBorders>
              <w:bottom w:val="single" w:sz="12" w:space="0" w:color="auto"/>
            </w:tcBorders>
          </w:tcPr>
          <w:p w14:paraId="7B54CC30" w14:textId="77777777" w:rsidR="00530398" w:rsidRPr="00530398" w:rsidRDefault="00530398" w:rsidP="00531DAE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530398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694" w:type="dxa"/>
            <w:tcBorders>
              <w:bottom w:val="single" w:sz="12" w:space="0" w:color="auto"/>
            </w:tcBorders>
          </w:tcPr>
          <w:p w14:paraId="7F2A54D4" w14:textId="77777777" w:rsidR="00530398" w:rsidRPr="00530398" w:rsidRDefault="00530398" w:rsidP="00531DAE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530398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Skew.</w:t>
            </w:r>
          </w:p>
        </w:tc>
        <w:tc>
          <w:tcPr>
            <w:tcW w:w="656" w:type="dxa"/>
            <w:tcBorders>
              <w:bottom w:val="single" w:sz="12" w:space="0" w:color="auto"/>
            </w:tcBorders>
          </w:tcPr>
          <w:p w14:paraId="160551EA" w14:textId="77777777" w:rsidR="00530398" w:rsidRPr="00530398" w:rsidRDefault="00530398" w:rsidP="00531DAE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530398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Kurt.</w:t>
            </w:r>
          </w:p>
        </w:tc>
      </w:tr>
      <w:tr w:rsidR="00255EBB" w:rsidRPr="00530398" w14:paraId="61CF21BB" w14:textId="77777777" w:rsidTr="00255EBB">
        <w:trPr>
          <w:jc w:val="right"/>
        </w:trPr>
        <w:tc>
          <w:tcPr>
            <w:tcW w:w="379" w:type="dxa"/>
            <w:tcBorders>
              <w:top w:val="single" w:sz="12" w:space="0" w:color="auto"/>
              <w:bottom w:val="nil"/>
            </w:tcBorders>
          </w:tcPr>
          <w:p w14:paraId="6905895A" w14:textId="45D68C5E" w:rsidR="00255EBB" w:rsidRPr="00530398" w:rsidRDefault="00255EBB" w:rsidP="00255EBB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  <w:r w:rsidR="00C55CA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/5</w:t>
            </w:r>
          </w:p>
        </w:tc>
        <w:tc>
          <w:tcPr>
            <w:tcW w:w="3023" w:type="dxa"/>
            <w:tcBorders>
              <w:top w:val="single" w:sz="12" w:space="0" w:color="auto"/>
              <w:bottom w:val="nil"/>
            </w:tcBorders>
          </w:tcPr>
          <w:p w14:paraId="147335C3" w14:textId="0FE8C1A0" w:rsidR="00255EBB" w:rsidRPr="00530398" w:rsidRDefault="00255EBB" w:rsidP="00255EBB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303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y general opinion on surrogacy is positive.</w:t>
            </w:r>
          </w:p>
        </w:tc>
        <w:tc>
          <w:tcPr>
            <w:tcW w:w="1739" w:type="dxa"/>
            <w:tcBorders>
              <w:top w:val="single" w:sz="12" w:space="0" w:color="auto"/>
              <w:bottom w:val="nil"/>
            </w:tcBorders>
          </w:tcPr>
          <w:p w14:paraId="22E23B2E" w14:textId="59110A03" w:rsidR="00255EBB" w:rsidRPr="00530398" w:rsidRDefault="00255EBB" w:rsidP="00255EBB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G</w:t>
            </w:r>
            <w:r w:rsidRPr="00255EB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neral opinion on surrogacy and its social context</w:t>
            </w:r>
          </w:p>
        </w:tc>
        <w:tc>
          <w:tcPr>
            <w:tcW w:w="1295" w:type="dxa"/>
            <w:tcBorders>
              <w:top w:val="single" w:sz="12" w:space="0" w:color="auto"/>
              <w:bottom w:val="nil"/>
            </w:tcBorders>
          </w:tcPr>
          <w:p w14:paraId="5C05162C" w14:textId="6F58C594" w:rsidR="00255EBB" w:rsidRPr="00530398" w:rsidRDefault="00255EBB" w:rsidP="00255EBB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303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cceptance of Surrogacy</w:t>
            </w:r>
          </w:p>
        </w:tc>
        <w:tc>
          <w:tcPr>
            <w:tcW w:w="640" w:type="dxa"/>
            <w:tcBorders>
              <w:top w:val="single" w:sz="12" w:space="0" w:color="auto"/>
              <w:bottom w:val="nil"/>
            </w:tcBorders>
          </w:tcPr>
          <w:p w14:paraId="4A30743E" w14:textId="3BA0B048" w:rsidR="00255EBB" w:rsidRPr="00530398" w:rsidRDefault="00255EBB" w:rsidP="00255EBB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303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.84</w:t>
            </w:r>
          </w:p>
        </w:tc>
        <w:tc>
          <w:tcPr>
            <w:tcW w:w="640" w:type="dxa"/>
            <w:tcBorders>
              <w:top w:val="single" w:sz="12" w:space="0" w:color="auto"/>
              <w:bottom w:val="nil"/>
            </w:tcBorders>
          </w:tcPr>
          <w:p w14:paraId="3FE85BB2" w14:textId="1E979B31" w:rsidR="00255EBB" w:rsidRPr="00530398" w:rsidRDefault="00255EBB" w:rsidP="00255EBB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303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61</w:t>
            </w:r>
          </w:p>
        </w:tc>
        <w:tc>
          <w:tcPr>
            <w:tcW w:w="694" w:type="dxa"/>
            <w:tcBorders>
              <w:top w:val="single" w:sz="12" w:space="0" w:color="auto"/>
              <w:bottom w:val="nil"/>
            </w:tcBorders>
          </w:tcPr>
          <w:p w14:paraId="50128817" w14:textId="392962E5" w:rsidR="00255EBB" w:rsidRPr="00530398" w:rsidRDefault="00255EBB" w:rsidP="00255EBB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303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62</w:t>
            </w:r>
          </w:p>
        </w:tc>
        <w:tc>
          <w:tcPr>
            <w:tcW w:w="656" w:type="dxa"/>
            <w:tcBorders>
              <w:top w:val="single" w:sz="12" w:space="0" w:color="auto"/>
              <w:bottom w:val="nil"/>
            </w:tcBorders>
          </w:tcPr>
          <w:p w14:paraId="71FBBEAF" w14:textId="03C3B899" w:rsidR="00255EBB" w:rsidRPr="00530398" w:rsidRDefault="00255EBB" w:rsidP="00255EBB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303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20</w:t>
            </w:r>
          </w:p>
        </w:tc>
      </w:tr>
      <w:tr w:rsidR="002A5FD4" w:rsidRPr="00530398" w14:paraId="4E16B5BF" w14:textId="5B088A5D" w:rsidTr="00255EBB">
        <w:trPr>
          <w:jc w:val="right"/>
        </w:trPr>
        <w:tc>
          <w:tcPr>
            <w:tcW w:w="379" w:type="dxa"/>
            <w:tcBorders>
              <w:top w:val="nil"/>
              <w:bottom w:val="nil"/>
            </w:tcBorders>
          </w:tcPr>
          <w:p w14:paraId="37BC3D08" w14:textId="200DAD29" w:rsidR="00255EBB" w:rsidRPr="00530398" w:rsidRDefault="00255EBB" w:rsidP="00255EBB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</w:t>
            </w:r>
            <w:r w:rsidR="00C55CA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/1</w:t>
            </w:r>
          </w:p>
        </w:tc>
        <w:tc>
          <w:tcPr>
            <w:tcW w:w="3023" w:type="dxa"/>
            <w:tcBorders>
              <w:top w:val="nil"/>
              <w:bottom w:val="nil"/>
            </w:tcBorders>
          </w:tcPr>
          <w:p w14:paraId="4B7E2B1B" w14:textId="68B6F39B" w:rsidR="00255EBB" w:rsidRPr="00530398" w:rsidRDefault="00255EBB" w:rsidP="00255EBB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303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urrogacy conflicts with ethical or social principles.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 w:rsidRPr="005303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</w:t>
            </w:r>
            <w:r w:rsidRPr="00530398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US"/>
              </w:rPr>
              <w:t>Reverse coded</w:t>
            </w:r>
            <w:r w:rsidRPr="005303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76061B32" w14:textId="3A847841" w:rsidR="00255EBB" w:rsidRPr="00530398" w:rsidRDefault="00255EBB" w:rsidP="00255EBB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G</w:t>
            </w:r>
            <w:r w:rsidRPr="00255EB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neral opinion on surrogacy and its social context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4248846C" w14:textId="58F9ED28" w:rsidR="00255EBB" w:rsidRPr="00530398" w:rsidRDefault="00255EBB" w:rsidP="00255EBB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303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urrogacy Ethical Context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730D065D" w14:textId="7231846B" w:rsidR="00255EBB" w:rsidRPr="00530398" w:rsidRDefault="00255EBB" w:rsidP="00255EBB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303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.80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55BA0389" w14:textId="77BF4E37" w:rsidR="00255EBB" w:rsidRPr="00530398" w:rsidRDefault="00255EBB" w:rsidP="00255EBB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303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70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5C269262" w14:textId="0AD57754" w:rsidR="00255EBB" w:rsidRPr="00530398" w:rsidRDefault="00255EBB" w:rsidP="00255EBB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303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46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4ECA9DDB" w14:textId="16E1CAA2" w:rsidR="00255EBB" w:rsidRPr="00530398" w:rsidRDefault="00255EBB" w:rsidP="00255EBB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303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72</w:t>
            </w:r>
          </w:p>
        </w:tc>
      </w:tr>
      <w:tr w:rsidR="00255EBB" w:rsidRPr="00530398" w14:paraId="7A8950CD" w14:textId="2D43342B" w:rsidTr="00255EBB">
        <w:trPr>
          <w:jc w:val="right"/>
        </w:trPr>
        <w:tc>
          <w:tcPr>
            <w:tcW w:w="379" w:type="dxa"/>
            <w:tcBorders>
              <w:top w:val="nil"/>
              <w:bottom w:val="nil"/>
            </w:tcBorders>
          </w:tcPr>
          <w:p w14:paraId="58473C66" w14:textId="16873803" w:rsidR="00255EBB" w:rsidRPr="00530398" w:rsidRDefault="00255EBB" w:rsidP="00255EBB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</w:t>
            </w:r>
            <w:r w:rsidR="00C55CA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/2</w:t>
            </w:r>
          </w:p>
        </w:tc>
        <w:tc>
          <w:tcPr>
            <w:tcW w:w="3023" w:type="dxa"/>
            <w:tcBorders>
              <w:top w:val="nil"/>
              <w:bottom w:val="nil"/>
            </w:tcBorders>
          </w:tcPr>
          <w:p w14:paraId="3FE4F0FE" w14:textId="6F585F9D" w:rsidR="00255EBB" w:rsidRPr="00530398" w:rsidRDefault="00255EBB" w:rsidP="00255EBB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303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urrogacy conflicts with most religious denominations. (</w:t>
            </w:r>
            <w:r w:rsidRPr="00530398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US"/>
              </w:rPr>
              <w:t>Reverse coded</w:t>
            </w:r>
            <w:r w:rsidRPr="005303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4DF24135" w14:textId="6E003DCE" w:rsidR="00255EBB" w:rsidRPr="00530398" w:rsidRDefault="00255EBB" w:rsidP="00255EBB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G</w:t>
            </w:r>
            <w:r w:rsidRPr="00255EB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neral opinion on surrogacy and its social context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4CFE153E" w14:textId="540AF451" w:rsidR="00255EBB" w:rsidRPr="00530398" w:rsidRDefault="00255EBB" w:rsidP="00255EBB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303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urrogacy Ethical Context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4A81C49D" w14:textId="480638E9" w:rsidR="00255EBB" w:rsidRPr="00530398" w:rsidRDefault="00255EBB" w:rsidP="00255EBB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303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.88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6F6093BF" w14:textId="7C982C10" w:rsidR="00255EBB" w:rsidRPr="00530398" w:rsidRDefault="00255EBB" w:rsidP="00255EBB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303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48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671108FC" w14:textId="38FF425B" w:rsidR="00255EBB" w:rsidRPr="00530398" w:rsidRDefault="00255EBB" w:rsidP="00255EBB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303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25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13929C78" w14:textId="534173E6" w:rsidR="00255EBB" w:rsidRPr="00530398" w:rsidRDefault="00255EBB" w:rsidP="00255EBB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303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49</w:t>
            </w:r>
          </w:p>
        </w:tc>
      </w:tr>
      <w:tr w:rsidR="00C55CA7" w:rsidRPr="00530398" w14:paraId="5E027AD8" w14:textId="77777777" w:rsidTr="00255EBB">
        <w:trPr>
          <w:jc w:val="right"/>
        </w:trPr>
        <w:tc>
          <w:tcPr>
            <w:tcW w:w="379" w:type="dxa"/>
            <w:tcBorders>
              <w:top w:val="nil"/>
              <w:bottom w:val="nil"/>
            </w:tcBorders>
          </w:tcPr>
          <w:p w14:paraId="4E786BEB" w14:textId="2DBD219C" w:rsidR="00255EBB" w:rsidRPr="00530398" w:rsidRDefault="00255EBB" w:rsidP="00255EBB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</w:t>
            </w:r>
            <w:r w:rsidR="00C55CA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/3</w:t>
            </w:r>
          </w:p>
        </w:tc>
        <w:tc>
          <w:tcPr>
            <w:tcW w:w="3023" w:type="dxa"/>
            <w:tcBorders>
              <w:top w:val="nil"/>
              <w:bottom w:val="nil"/>
            </w:tcBorders>
          </w:tcPr>
          <w:p w14:paraId="7CD0F9B9" w14:textId="7E2C6B76" w:rsidR="00255EBB" w:rsidRPr="00530398" w:rsidRDefault="00255EBB" w:rsidP="00255EBB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303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urrogacy has serious ethical or social consequences. (</w:t>
            </w:r>
            <w:r w:rsidRPr="00530398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US"/>
              </w:rPr>
              <w:t>Reverse coded</w:t>
            </w:r>
            <w:r w:rsidRPr="005303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780928DD" w14:textId="53DF94EC" w:rsidR="00255EBB" w:rsidRPr="00530398" w:rsidRDefault="00255EBB" w:rsidP="00255EBB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G</w:t>
            </w:r>
            <w:r w:rsidRPr="00255EB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neral opinion on surrogacy and its social context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12718D77" w14:textId="11082C2E" w:rsidR="00255EBB" w:rsidRPr="00530398" w:rsidRDefault="00255EBB" w:rsidP="00255EBB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303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urrogacy Ethical Context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294CC65A" w14:textId="01938A3A" w:rsidR="00255EBB" w:rsidRPr="00530398" w:rsidRDefault="00255EBB" w:rsidP="00255EBB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303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.76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01624669" w14:textId="142A7850" w:rsidR="00255EBB" w:rsidRPr="00530398" w:rsidRDefault="00255EBB" w:rsidP="00255EBB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303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71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3233EA36" w14:textId="3C56531B" w:rsidR="00255EBB" w:rsidRPr="00530398" w:rsidRDefault="00255EBB" w:rsidP="00255EBB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303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31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0CACD8B6" w14:textId="56BF0112" w:rsidR="00255EBB" w:rsidRPr="00530398" w:rsidRDefault="00255EBB" w:rsidP="00255EBB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3039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91</w:t>
            </w:r>
          </w:p>
        </w:tc>
      </w:tr>
      <w:tr w:rsidR="006D7308" w:rsidRPr="006D7308" w14:paraId="0BAA8AD3" w14:textId="77777777" w:rsidTr="00255EBB">
        <w:trPr>
          <w:jc w:val="right"/>
        </w:trPr>
        <w:tc>
          <w:tcPr>
            <w:tcW w:w="379" w:type="dxa"/>
            <w:tcBorders>
              <w:top w:val="nil"/>
              <w:bottom w:val="nil"/>
            </w:tcBorders>
          </w:tcPr>
          <w:p w14:paraId="1808B2FA" w14:textId="5A1D9FA2" w:rsidR="002A5FD4" w:rsidRPr="006D7308" w:rsidRDefault="002A5FD4" w:rsidP="002A5FD4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3023" w:type="dxa"/>
            <w:tcBorders>
              <w:top w:val="nil"/>
              <w:bottom w:val="nil"/>
            </w:tcBorders>
          </w:tcPr>
          <w:p w14:paraId="4C2BF0BF" w14:textId="228A63C7" w:rsidR="00B4042F" w:rsidRPr="00C44368" w:rsidRDefault="00B4042F" w:rsidP="00B4042F">
            <w:pPr>
              <w:pStyle w:val="Pa18"/>
              <w:jc w:val="both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C44368">
              <w:rPr>
                <w:rStyle w:val="A10"/>
                <w:rFonts w:asciiTheme="majorHAnsi" w:hAnsiTheme="majorHAnsi" w:cstheme="majorHAnsi"/>
                <w:sz w:val="16"/>
                <w:szCs w:val="16"/>
              </w:rPr>
              <w:t>Mainly most traditional societies have negative attitudes toward surrogacy</w:t>
            </w:r>
            <w:r w:rsidR="00E64D46">
              <w:rPr>
                <w:rStyle w:val="A10"/>
                <w:rFonts w:asciiTheme="majorHAnsi" w:hAnsiTheme="majorHAnsi" w:cstheme="majorHAnsi"/>
                <w:sz w:val="16"/>
                <w:szCs w:val="16"/>
              </w:rPr>
              <w:t>.</w:t>
            </w:r>
          </w:p>
          <w:p w14:paraId="20C6E708" w14:textId="4B4C60D7" w:rsidR="002A5FD4" w:rsidRPr="00B4042F" w:rsidRDefault="002A5FD4" w:rsidP="002A5FD4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0999D8F4" w14:textId="7B190D0E" w:rsidR="002A5FD4" w:rsidRPr="006D7308" w:rsidRDefault="002A5FD4" w:rsidP="002A5FD4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General opinion on surrogacy and its social context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6E24C136" w14:textId="5BE1A18C" w:rsidR="002A5FD4" w:rsidRPr="006D7308" w:rsidRDefault="002A5FD4" w:rsidP="002A5FD4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–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131513C7" w14:textId="7067CA7C" w:rsidR="002A5FD4" w:rsidRPr="006D7308" w:rsidRDefault="002A5FD4" w:rsidP="002A5FD4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.89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2AA48725" w14:textId="752FFCA0" w:rsidR="002A5FD4" w:rsidRPr="006D7308" w:rsidRDefault="002A5FD4" w:rsidP="002A5FD4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16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04E165B8" w14:textId="4A82E986" w:rsidR="002A5FD4" w:rsidRPr="006D7308" w:rsidRDefault="002A5FD4" w:rsidP="002A5FD4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67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5607FE10" w14:textId="07D9F429" w:rsidR="002A5FD4" w:rsidRPr="006D7308" w:rsidRDefault="002A5FD4" w:rsidP="002A5FD4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84</w:t>
            </w:r>
          </w:p>
        </w:tc>
      </w:tr>
      <w:tr w:rsidR="006D7308" w:rsidRPr="006D7308" w14:paraId="7467DC05" w14:textId="77777777" w:rsidTr="00255EBB">
        <w:trPr>
          <w:jc w:val="right"/>
        </w:trPr>
        <w:tc>
          <w:tcPr>
            <w:tcW w:w="379" w:type="dxa"/>
            <w:tcBorders>
              <w:top w:val="nil"/>
              <w:bottom w:val="nil"/>
            </w:tcBorders>
          </w:tcPr>
          <w:p w14:paraId="289C806B" w14:textId="3D81E4D1" w:rsidR="002A5FD4" w:rsidRPr="006D7308" w:rsidRDefault="002A5FD4" w:rsidP="002A5FD4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3023" w:type="dxa"/>
            <w:tcBorders>
              <w:top w:val="nil"/>
              <w:bottom w:val="nil"/>
            </w:tcBorders>
          </w:tcPr>
          <w:p w14:paraId="16F75274" w14:textId="1BA2EEEF" w:rsidR="002A5FD4" w:rsidRPr="00E64D46" w:rsidRDefault="00E64D46" w:rsidP="002A5FD4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  <w:highlight w:val="yellow"/>
              </w:rPr>
            </w:pPr>
            <w:r w:rsidRPr="00E64D46">
              <w:rPr>
                <w:rFonts w:asciiTheme="majorHAnsi" w:hAnsiTheme="majorHAnsi" w:cstheme="majorHAnsi"/>
                <w:sz w:val="16"/>
                <w:szCs w:val="16"/>
              </w:rPr>
              <w:t>Surrogacy in m</w:t>
            </w:r>
            <w:r w:rsidR="00C44368" w:rsidRPr="00E64D46">
              <w:rPr>
                <w:rFonts w:asciiTheme="majorHAnsi" w:hAnsiTheme="majorHAnsi" w:cstheme="majorHAnsi"/>
                <w:sz w:val="16"/>
                <w:szCs w:val="16"/>
              </w:rPr>
              <w:t xml:space="preserve">ass-media </w:t>
            </w:r>
            <w:r w:rsidRPr="00E64D46">
              <w:rPr>
                <w:rFonts w:asciiTheme="majorHAnsi" w:hAnsiTheme="majorHAnsi" w:cstheme="majorHAnsi"/>
                <w:sz w:val="16"/>
                <w:szCs w:val="16"/>
              </w:rPr>
              <w:t xml:space="preserve">is </w:t>
            </w:r>
            <w:r w:rsidR="00C44368" w:rsidRPr="00E64D46">
              <w:rPr>
                <w:rFonts w:asciiTheme="majorHAnsi" w:hAnsiTheme="majorHAnsi" w:cstheme="majorHAnsi"/>
                <w:sz w:val="16"/>
                <w:szCs w:val="16"/>
              </w:rPr>
              <w:t>present</w:t>
            </w:r>
            <w:r w:rsidRPr="00E64D46">
              <w:rPr>
                <w:rFonts w:asciiTheme="majorHAnsi" w:hAnsiTheme="majorHAnsi" w:cstheme="majorHAnsi"/>
                <w:sz w:val="16"/>
                <w:szCs w:val="16"/>
              </w:rPr>
              <w:t>ed</w:t>
            </w:r>
            <w:r w:rsidR="00C44368" w:rsidRPr="00E64D46">
              <w:rPr>
                <w:rFonts w:asciiTheme="majorHAnsi" w:hAnsiTheme="majorHAnsi" w:cstheme="majorHAnsi"/>
                <w:sz w:val="16"/>
                <w:szCs w:val="16"/>
              </w:rPr>
              <w:t xml:space="preserve"> surrogacy</w:t>
            </w:r>
            <w:r w:rsidRPr="00E64D46">
              <w:rPr>
                <w:rFonts w:asciiTheme="majorHAnsi" w:hAnsiTheme="majorHAnsi" w:cstheme="majorHAnsi"/>
                <w:sz w:val="16"/>
                <w:szCs w:val="16"/>
              </w:rPr>
              <w:t xml:space="preserve"> negatively.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2922EDDB" w14:textId="0B16D896" w:rsidR="002A5FD4" w:rsidRPr="006D7308" w:rsidRDefault="002A5FD4" w:rsidP="002A5FD4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General opinion on surrogacy and its social context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3C0BA980" w14:textId="3177AF1E" w:rsidR="002A5FD4" w:rsidRPr="006D7308" w:rsidRDefault="002A5FD4" w:rsidP="002A5FD4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–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26725D28" w14:textId="3D0B06E6" w:rsidR="002A5FD4" w:rsidRPr="006D7308" w:rsidRDefault="002A5FD4" w:rsidP="002A5FD4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.46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0C6C9037" w14:textId="65DEF2F9" w:rsidR="002A5FD4" w:rsidRPr="006D7308" w:rsidRDefault="002A5FD4" w:rsidP="002A5FD4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30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3BE548CD" w14:textId="550E5FF2" w:rsidR="002A5FD4" w:rsidRPr="006D7308" w:rsidRDefault="002A5FD4" w:rsidP="002A5FD4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23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6626AA80" w14:textId="5D702CDD" w:rsidR="002A5FD4" w:rsidRPr="006D7308" w:rsidRDefault="002A5FD4" w:rsidP="002A5FD4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44</w:t>
            </w:r>
          </w:p>
        </w:tc>
      </w:tr>
      <w:tr w:rsidR="006D7308" w:rsidRPr="006D7308" w14:paraId="0608B0D1" w14:textId="77777777" w:rsidTr="00255EBB">
        <w:trPr>
          <w:jc w:val="right"/>
        </w:trPr>
        <w:tc>
          <w:tcPr>
            <w:tcW w:w="379" w:type="dxa"/>
            <w:tcBorders>
              <w:top w:val="nil"/>
              <w:bottom w:val="nil"/>
            </w:tcBorders>
          </w:tcPr>
          <w:p w14:paraId="65F7953B" w14:textId="1673E897" w:rsidR="002A5FD4" w:rsidRPr="006D7308" w:rsidRDefault="002A5FD4" w:rsidP="002A5FD4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3023" w:type="dxa"/>
            <w:tcBorders>
              <w:top w:val="nil"/>
              <w:bottom w:val="nil"/>
            </w:tcBorders>
          </w:tcPr>
          <w:p w14:paraId="6624E886" w14:textId="60A7DB06" w:rsidR="002A5FD4" w:rsidRPr="00E64D46" w:rsidRDefault="00E64D46" w:rsidP="002A5FD4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  <w:highlight w:val="yellow"/>
              </w:rPr>
            </w:pPr>
            <w:r w:rsidRPr="00E64D46">
              <w:rPr>
                <w:rStyle w:val="A10"/>
                <w:rFonts w:asciiTheme="majorHAnsi" w:hAnsiTheme="majorHAnsi" w:cstheme="majorHAnsi"/>
                <w:sz w:val="16"/>
                <w:szCs w:val="16"/>
              </w:rPr>
              <w:t>Public awareness about surrogacy</w:t>
            </w:r>
            <w:r w:rsidRPr="00E64D46">
              <w:rPr>
                <w:rFonts w:asciiTheme="majorHAnsi" w:hAnsiTheme="majorHAnsi" w:cstheme="majorHAnsi"/>
                <w:sz w:val="16"/>
                <w:szCs w:val="16"/>
              </w:rPr>
              <w:t xml:space="preserve"> in a Polish society is low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30F952B1" w14:textId="067FA7C5" w:rsidR="002A5FD4" w:rsidRPr="006D7308" w:rsidRDefault="002A5FD4" w:rsidP="002A5FD4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General opinion on surrogacy and its social context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67E62D5C" w14:textId="5785D2A3" w:rsidR="002A5FD4" w:rsidRPr="006D7308" w:rsidRDefault="002A5FD4" w:rsidP="002A5FD4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–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04671331" w14:textId="094BDB31" w:rsidR="002A5FD4" w:rsidRPr="006D7308" w:rsidRDefault="002A5FD4" w:rsidP="002A5FD4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.13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01580071" w14:textId="115D581F" w:rsidR="002A5FD4" w:rsidRPr="006D7308" w:rsidRDefault="002A5FD4" w:rsidP="002A5FD4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5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2815A706" w14:textId="0FDF8E11" w:rsidR="002A5FD4" w:rsidRPr="006D7308" w:rsidRDefault="002A5FD4" w:rsidP="002A5FD4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28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61B55EF4" w14:textId="4EB32657" w:rsidR="002A5FD4" w:rsidRPr="006D7308" w:rsidRDefault="002A5FD4" w:rsidP="002A5FD4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.40</w:t>
            </w:r>
          </w:p>
        </w:tc>
      </w:tr>
      <w:tr w:rsidR="006D7308" w:rsidRPr="006D7308" w14:paraId="16B3ACC8" w14:textId="77777777" w:rsidTr="00255EBB">
        <w:trPr>
          <w:jc w:val="right"/>
        </w:trPr>
        <w:tc>
          <w:tcPr>
            <w:tcW w:w="379" w:type="dxa"/>
            <w:tcBorders>
              <w:top w:val="nil"/>
              <w:bottom w:val="nil"/>
            </w:tcBorders>
          </w:tcPr>
          <w:p w14:paraId="65C57A3C" w14:textId="6350CB08" w:rsidR="002A5FD4" w:rsidRPr="006D7308" w:rsidRDefault="002A5FD4" w:rsidP="002A5FD4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3023" w:type="dxa"/>
            <w:tcBorders>
              <w:top w:val="nil"/>
              <w:bottom w:val="nil"/>
            </w:tcBorders>
          </w:tcPr>
          <w:p w14:paraId="63EF2A9C" w14:textId="5EFC0FC0" w:rsidR="002A5FD4" w:rsidRPr="00E64D46" w:rsidRDefault="00E64D46" w:rsidP="002A5FD4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  <w:highlight w:val="yellow"/>
              </w:rPr>
            </w:pPr>
            <w:r w:rsidRPr="00E64D46">
              <w:rPr>
                <w:rStyle w:val="rynqvb"/>
                <w:rFonts w:asciiTheme="majorHAnsi" w:hAnsiTheme="majorHAnsi" w:cstheme="majorHAnsi"/>
                <w:sz w:val="16"/>
                <w:szCs w:val="16"/>
                <w:lang w:val="en"/>
              </w:rPr>
              <w:t>I believe that there is a need for legal regulation of surrogacy.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69428234" w14:textId="406DC995" w:rsidR="002A5FD4" w:rsidRPr="006D7308" w:rsidRDefault="002A5FD4" w:rsidP="002A5FD4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inancing and Legalizing Surrogacy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3789F56F" w14:textId="4EDB3D02" w:rsidR="002A5FD4" w:rsidRPr="006D7308" w:rsidRDefault="002A5FD4" w:rsidP="002A5FD4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pl-PL"/>
              </w:rPr>
              <w:t>–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4299766B" w14:textId="1BC9B848" w:rsidR="002A5FD4" w:rsidRPr="006D7308" w:rsidRDefault="002A5FD4" w:rsidP="002A5FD4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.52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1460D192" w14:textId="37E7D2E9" w:rsidR="002A5FD4" w:rsidRPr="006D7308" w:rsidRDefault="002A5FD4" w:rsidP="002A5FD4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31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61549AB0" w14:textId="2968C231" w:rsidR="002A5FD4" w:rsidRPr="006D7308" w:rsidRDefault="002A5FD4" w:rsidP="002A5FD4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1.17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05BF4B2D" w14:textId="33F3C851" w:rsidR="002A5FD4" w:rsidRPr="006D7308" w:rsidRDefault="002A5FD4" w:rsidP="002A5FD4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46</w:t>
            </w:r>
          </w:p>
        </w:tc>
      </w:tr>
      <w:tr w:rsidR="000B713D" w:rsidRPr="00255EBB" w14:paraId="16D291C6" w14:textId="77777777" w:rsidTr="00255EBB">
        <w:trPr>
          <w:jc w:val="right"/>
        </w:trPr>
        <w:tc>
          <w:tcPr>
            <w:tcW w:w="379" w:type="dxa"/>
            <w:tcBorders>
              <w:top w:val="nil"/>
              <w:bottom w:val="nil"/>
            </w:tcBorders>
          </w:tcPr>
          <w:p w14:paraId="05F82750" w14:textId="5CB68F2A" w:rsidR="000B713D" w:rsidRPr="006D7308" w:rsidRDefault="000B713D" w:rsidP="000B713D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pl-PL"/>
              </w:rPr>
              <w:t>9</w:t>
            </w:r>
            <w:r w:rsidR="00C55CA7">
              <w:rPr>
                <w:rFonts w:asciiTheme="majorHAnsi" w:hAnsiTheme="majorHAnsi" w:cstheme="majorHAnsi"/>
                <w:sz w:val="16"/>
                <w:szCs w:val="16"/>
                <w:lang w:val="pl-PL"/>
              </w:rPr>
              <w:t>/9</w:t>
            </w:r>
          </w:p>
        </w:tc>
        <w:tc>
          <w:tcPr>
            <w:tcW w:w="3023" w:type="dxa"/>
            <w:tcBorders>
              <w:top w:val="nil"/>
              <w:bottom w:val="nil"/>
            </w:tcBorders>
          </w:tcPr>
          <w:p w14:paraId="1C08D373" w14:textId="0AA4843A" w:rsidR="000B713D" w:rsidRPr="006D7308" w:rsidRDefault="000B713D" w:rsidP="000B713D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urrogacy in Poland should be legalized.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19A49CC6" w14:textId="787BDB7B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inancing and Legalizing Surrogacy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5B1F2208" w14:textId="64716EA6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inancing and Legalizing Surrogacy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54697F65" w14:textId="6EAEBE61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.08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6E493482" w14:textId="40CA748B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62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097051DF" w14:textId="31E5C227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79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35018831" w14:textId="56561AD9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4</w:t>
            </w:r>
          </w:p>
        </w:tc>
      </w:tr>
      <w:tr w:rsidR="000B713D" w:rsidRPr="00255EBB" w14:paraId="0211DBD8" w14:textId="77777777" w:rsidTr="00255EBB">
        <w:trPr>
          <w:jc w:val="right"/>
        </w:trPr>
        <w:tc>
          <w:tcPr>
            <w:tcW w:w="379" w:type="dxa"/>
            <w:tcBorders>
              <w:top w:val="nil"/>
              <w:bottom w:val="nil"/>
            </w:tcBorders>
          </w:tcPr>
          <w:p w14:paraId="272F27D5" w14:textId="35B8EF85" w:rsidR="000B713D" w:rsidRPr="006D7308" w:rsidRDefault="000B713D" w:rsidP="000B713D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pl-PL"/>
              </w:rPr>
              <w:t>10</w:t>
            </w:r>
            <w:r w:rsidR="00C55CA7">
              <w:rPr>
                <w:rFonts w:asciiTheme="majorHAnsi" w:hAnsiTheme="majorHAnsi" w:cstheme="majorHAnsi"/>
                <w:sz w:val="16"/>
                <w:szCs w:val="16"/>
                <w:lang w:val="pl-PL"/>
              </w:rPr>
              <w:t>/10</w:t>
            </w:r>
          </w:p>
        </w:tc>
        <w:tc>
          <w:tcPr>
            <w:tcW w:w="3023" w:type="dxa"/>
            <w:tcBorders>
              <w:top w:val="nil"/>
              <w:bottom w:val="nil"/>
            </w:tcBorders>
          </w:tcPr>
          <w:p w14:paraId="5717D41E" w14:textId="5B2DE07A" w:rsidR="000B713D" w:rsidRPr="006D7308" w:rsidRDefault="000B713D" w:rsidP="000B713D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urrogation should be allowed for infertile heterosexual couples.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48317683" w14:textId="489591AE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inancing and Legalizing Surrogacy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2C9C63D8" w14:textId="0A09835D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inancing and Legalizing Surrogacy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06AF30A9" w14:textId="2A012E80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.28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09EA790C" w14:textId="0A61A252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63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033276F0" w14:textId="5E9CD1A5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98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420983CB" w14:textId="41238713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27</w:t>
            </w:r>
          </w:p>
        </w:tc>
      </w:tr>
      <w:tr w:rsidR="000B713D" w:rsidRPr="00255EBB" w14:paraId="106C3974" w14:textId="77777777" w:rsidTr="00255EBB">
        <w:trPr>
          <w:jc w:val="right"/>
        </w:trPr>
        <w:tc>
          <w:tcPr>
            <w:tcW w:w="379" w:type="dxa"/>
            <w:tcBorders>
              <w:top w:val="nil"/>
              <w:bottom w:val="nil"/>
            </w:tcBorders>
          </w:tcPr>
          <w:p w14:paraId="19510BAA" w14:textId="0341641D" w:rsidR="000B713D" w:rsidRPr="006D7308" w:rsidRDefault="000B713D" w:rsidP="000B713D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pl-PL"/>
              </w:rPr>
              <w:t>11</w:t>
            </w:r>
            <w:r w:rsidR="00C55CA7">
              <w:rPr>
                <w:rFonts w:asciiTheme="majorHAnsi" w:hAnsiTheme="majorHAnsi" w:cstheme="majorHAnsi"/>
                <w:sz w:val="16"/>
                <w:szCs w:val="16"/>
                <w:lang w:val="pl-PL"/>
              </w:rPr>
              <w:t>/11</w:t>
            </w:r>
          </w:p>
        </w:tc>
        <w:tc>
          <w:tcPr>
            <w:tcW w:w="3023" w:type="dxa"/>
            <w:tcBorders>
              <w:top w:val="nil"/>
              <w:bottom w:val="nil"/>
            </w:tcBorders>
          </w:tcPr>
          <w:p w14:paraId="5539250A" w14:textId="07CFD1DE" w:rsidR="000B713D" w:rsidRPr="006D7308" w:rsidRDefault="000B713D" w:rsidP="000B713D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 surrogate for gay couples should be allowed.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0C4ED7E3" w14:textId="2D0299E7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inancing and Legalizing Surrogacy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47BCDE7B" w14:textId="4AB2F6CF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inancing and Legalizing Surrogacy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33AFE54F" w14:textId="4EB32FC6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.26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7DFCCC41" w14:textId="4B3CB132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98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6634E188" w14:textId="7266A513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15BD0B6E" w14:textId="66D7C8E7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1.14</w:t>
            </w:r>
          </w:p>
        </w:tc>
      </w:tr>
      <w:tr w:rsidR="000B713D" w:rsidRPr="00255EBB" w14:paraId="4889EB40" w14:textId="77777777" w:rsidTr="00255EBB">
        <w:trPr>
          <w:jc w:val="right"/>
        </w:trPr>
        <w:tc>
          <w:tcPr>
            <w:tcW w:w="379" w:type="dxa"/>
            <w:tcBorders>
              <w:top w:val="nil"/>
              <w:bottom w:val="nil"/>
            </w:tcBorders>
          </w:tcPr>
          <w:p w14:paraId="22E4DD5A" w14:textId="0D368CC7" w:rsidR="000B713D" w:rsidRPr="006D7308" w:rsidRDefault="000B713D" w:rsidP="000B713D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pl-PL"/>
              </w:rPr>
              <w:t>12</w:t>
            </w:r>
            <w:r w:rsidR="00C55CA7">
              <w:rPr>
                <w:rFonts w:asciiTheme="majorHAnsi" w:hAnsiTheme="majorHAnsi" w:cstheme="majorHAnsi"/>
                <w:sz w:val="16"/>
                <w:szCs w:val="16"/>
                <w:lang w:val="pl-PL"/>
              </w:rPr>
              <w:t>/12</w:t>
            </w:r>
          </w:p>
        </w:tc>
        <w:tc>
          <w:tcPr>
            <w:tcW w:w="3023" w:type="dxa"/>
            <w:tcBorders>
              <w:top w:val="nil"/>
              <w:bottom w:val="nil"/>
            </w:tcBorders>
          </w:tcPr>
          <w:p w14:paraId="410C80BD" w14:textId="10D0D432" w:rsidR="000B713D" w:rsidRPr="006D7308" w:rsidRDefault="000B713D" w:rsidP="000B713D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eople who are single should be allowed to surrogate.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17B3B199" w14:textId="57D6F6A7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inancing and Legalizing Surrogacy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63B0F360" w14:textId="366947A0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inancing and Legalizing Surrogacy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16759DF1" w14:textId="7FED8735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.20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3938E7E4" w14:textId="56690466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82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5724D84A" w14:textId="15DA988C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15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3B8A6D25" w14:textId="7E1ADE04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1.00</w:t>
            </w:r>
          </w:p>
        </w:tc>
      </w:tr>
      <w:tr w:rsidR="000B713D" w:rsidRPr="00255EBB" w14:paraId="1DDE6D70" w14:textId="77777777" w:rsidTr="00255EBB">
        <w:trPr>
          <w:jc w:val="right"/>
        </w:trPr>
        <w:tc>
          <w:tcPr>
            <w:tcW w:w="379" w:type="dxa"/>
            <w:tcBorders>
              <w:top w:val="nil"/>
              <w:bottom w:val="nil"/>
            </w:tcBorders>
          </w:tcPr>
          <w:p w14:paraId="6E12C2AD" w14:textId="45DDBD56" w:rsidR="000B713D" w:rsidRPr="006D7308" w:rsidRDefault="000B713D" w:rsidP="000B713D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pl-PL"/>
              </w:rPr>
              <w:t>13</w:t>
            </w:r>
            <w:r w:rsidR="00C55CA7">
              <w:rPr>
                <w:rFonts w:asciiTheme="majorHAnsi" w:hAnsiTheme="majorHAnsi" w:cstheme="majorHAnsi"/>
                <w:sz w:val="16"/>
                <w:szCs w:val="16"/>
                <w:lang w:val="pl-PL"/>
              </w:rPr>
              <w:t>/13</w:t>
            </w:r>
          </w:p>
        </w:tc>
        <w:tc>
          <w:tcPr>
            <w:tcW w:w="3023" w:type="dxa"/>
            <w:tcBorders>
              <w:top w:val="nil"/>
              <w:bottom w:val="nil"/>
            </w:tcBorders>
          </w:tcPr>
          <w:p w14:paraId="60C34B2D" w14:textId="65CD216D" w:rsidR="000B713D" w:rsidRPr="006D7308" w:rsidRDefault="000B713D" w:rsidP="000B713D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urrogacy as a method of assisted reproduction should be financed by public funds.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3F27DF94" w14:textId="6CC1464C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inancing and Legalizing Surrogacy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77B90F9F" w14:textId="0988349C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inancing and Legalizing Surrogacy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11994552" w14:textId="4956E843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.89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40050653" w14:textId="261936E5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74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1BD06616" w14:textId="305BBFE4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3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24E91BDB" w14:textId="4ADD595B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90</w:t>
            </w:r>
          </w:p>
        </w:tc>
      </w:tr>
      <w:tr w:rsidR="000B713D" w:rsidRPr="00255EBB" w14:paraId="4B7BC8CD" w14:textId="77777777" w:rsidTr="00255EBB">
        <w:trPr>
          <w:jc w:val="right"/>
        </w:trPr>
        <w:tc>
          <w:tcPr>
            <w:tcW w:w="379" w:type="dxa"/>
            <w:tcBorders>
              <w:top w:val="nil"/>
              <w:bottom w:val="nil"/>
            </w:tcBorders>
          </w:tcPr>
          <w:p w14:paraId="74EFAF43" w14:textId="2B61BF43" w:rsidR="000B713D" w:rsidRPr="006D7308" w:rsidRDefault="000B713D" w:rsidP="000B713D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pl-PL"/>
              </w:rPr>
              <w:t>14</w:t>
            </w:r>
            <w:r w:rsidR="00C55CA7">
              <w:rPr>
                <w:rFonts w:asciiTheme="majorHAnsi" w:hAnsiTheme="majorHAnsi" w:cstheme="majorHAnsi"/>
                <w:sz w:val="16"/>
                <w:szCs w:val="16"/>
                <w:lang w:val="pl-PL"/>
              </w:rPr>
              <w:t>/14</w:t>
            </w:r>
          </w:p>
        </w:tc>
        <w:tc>
          <w:tcPr>
            <w:tcW w:w="3023" w:type="dxa"/>
            <w:tcBorders>
              <w:top w:val="nil"/>
              <w:bottom w:val="nil"/>
            </w:tcBorders>
          </w:tcPr>
          <w:p w14:paraId="2A23845E" w14:textId="6D5FEB39" w:rsidR="000B713D" w:rsidRPr="006D7308" w:rsidRDefault="000B713D" w:rsidP="000B713D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aid surrogacy consists in paying the costs related to pregnancy and childbirth and transferring the remuneration to the surrogate mother. I support a commercial surrogate.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2F99DAB3" w14:textId="7EA110C6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inancing and Legalizing Surrogacy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3C67C29E" w14:textId="13CFD622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inancing and Legalizing Surrogacy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73A20D13" w14:textId="27568389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.27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2ADC7E66" w14:textId="3D00E68D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71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67E9E97E" w14:textId="66998982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38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13AF69D5" w14:textId="2B3D3BB6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70</w:t>
            </w:r>
          </w:p>
        </w:tc>
      </w:tr>
      <w:tr w:rsidR="000B713D" w:rsidRPr="00255EBB" w14:paraId="562AB5FC" w14:textId="77777777" w:rsidTr="00255EBB">
        <w:trPr>
          <w:jc w:val="right"/>
        </w:trPr>
        <w:tc>
          <w:tcPr>
            <w:tcW w:w="379" w:type="dxa"/>
            <w:tcBorders>
              <w:top w:val="nil"/>
              <w:bottom w:val="nil"/>
            </w:tcBorders>
          </w:tcPr>
          <w:p w14:paraId="66D331B1" w14:textId="27A69244" w:rsidR="000B713D" w:rsidRPr="006D7308" w:rsidRDefault="000B713D" w:rsidP="000B713D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pl-PL"/>
              </w:rPr>
              <w:t>15</w:t>
            </w:r>
            <w:r w:rsidR="00C55CA7">
              <w:rPr>
                <w:rFonts w:asciiTheme="majorHAnsi" w:hAnsiTheme="majorHAnsi" w:cstheme="majorHAnsi"/>
                <w:sz w:val="16"/>
                <w:szCs w:val="16"/>
                <w:lang w:val="pl-PL"/>
              </w:rPr>
              <w:t>/15</w:t>
            </w:r>
          </w:p>
        </w:tc>
        <w:tc>
          <w:tcPr>
            <w:tcW w:w="3023" w:type="dxa"/>
            <w:tcBorders>
              <w:top w:val="nil"/>
              <w:bottom w:val="nil"/>
            </w:tcBorders>
          </w:tcPr>
          <w:p w14:paraId="4F264F9B" w14:textId="35680977" w:rsidR="000B713D" w:rsidRPr="006D7308" w:rsidRDefault="000B713D" w:rsidP="000B713D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In an altruistic surrogacy, the surrogate mother does not receive any remuneration for giving birth to a child. </w:t>
            </w: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lastRenderedPageBreak/>
              <w:t>Future parents pay all costs related to the conception, maintenance and management of the pregnancy, as well as the delivery itself. I support an altruistic surrogate.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0BC8D443" w14:textId="040D87C0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lastRenderedPageBreak/>
              <w:t>Financing and Legalizing Surrogacy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3283D7D8" w14:textId="733FF1F8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inancing and Legalizing Surrogacy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06FC5A94" w14:textId="7732ABD4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.30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1A2BA2D4" w14:textId="6DF6E437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73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1712684C" w14:textId="339E0A17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28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3837F7D0" w14:textId="50F5F4CA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86</w:t>
            </w:r>
          </w:p>
        </w:tc>
      </w:tr>
      <w:tr w:rsidR="000B713D" w:rsidRPr="00255EBB" w14:paraId="75469C7E" w14:textId="77777777" w:rsidTr="00255EBB">
        <w:trPr>
          <w:jc w:val="right"/>
        </w:trPr>
        <w:tc>
          <w:tcPr>
            <w:tcW w:w="379" w:type="dxa"/>
            <w:tcBorders>
              <w:top w:val="nil"/>
              <w:bottom w:val="nil"/>
            </w:tcBorders>
          </w:tcPr>
          <w:p w14:paraId="71DB156A" w14:textId="04DD85DB" w:rsidR="000B713D" w:rsidRPr="006D7308" w:rsidRDefault="000B713D" w:rsidP="000B713D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pl-PL"/>
              </w:rPr>
              <w:t>16</w:t>
            </w:r>
            <w:r w:rsidR="00C55CA7">
              <w:rPr>
                <w:rFonts w:asciiTheme="majorHAnsi" w:hAnsiTheme="majorHAnsi" w:cstheme="majorHAnsi"/>
                <w:sz w:val="16"/>
                <w:szCs w:val="16"/>
                <w:lang w:val="pl-PL"/>
              </w:rPr>
              <w:t>/6</w:t>
            </w:r>
          </w:p>
        </w:tc>
        <w:tc>
          <w:tcPr>
            <w:tcW w:w="3023" w:type="dxa"/>
            <w:tcBorders>
              <w:top w:val="nil"/>
              <w:bottom w:val="nil"/>
            </w:tcBorders>
          </w:tcPr>
          <w:p w14:paraId="7CD187E7" w14:textId="644CEFBE" w:rsidR="000B713D" w:rsidRPr="006D7308" w:rsidRDefault="000B713D" w:rsidP="000B713D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Surrogacy is a good alternative for people who have already exhausted other possibilities of having a child with their own genetic characteristics (they have undergone many years of expensive therapies. have made unsuccessful attempts at in vitro fertilization). 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0D57A7A0" w14:textId="5A6B0B16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cceptance of Surrogacy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76C65E98" w14:textId="7696294E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cceptance of Surrogacy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3327D346" w14:textId="79BB9B01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.31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19E0E732" w14:textId="2D36775E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61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64121692" w14:textId="1D8E0A52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1.19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24F8BBBA" w14:textId="6D2EB5F7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85</w:t>
            </w:r>
          </w:p>
        </w:tc>
      </w:tr>
      <w:tr w:rsidR="006D7308" w:rsidRPr="006D7308" w14:paraId="59BB643C" w14:textId="77777777" w:rsidTr="00255EBB">
        <w:trPr>
          <w:jc w:val="right"/>
        </w:trPr>
        <w:tc>
          <w:tcPr>
            <w:tcW w:w="379" w:type="dxa"/>
            <w:tcBorders>
              <w:top w:val="nil"/>
              <w:bottom w:val="nil"/>
            </w:tcBorders>
          </w:tcPr>
          <w:p w14:paraId="1D637797" w14:textId="45655958" w:rsidR="006D7308" w:rsidRPr="006D7308" w:rsidRDefault="006D7308" w:rsidP="006D7308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7</w:t>
            </w:r>
          </w:p>
        </w:tc>
        <w:tc>
          <w:tcPr>
            <w:tcW w:w="3023" w:type="dxa"/>
            <w:tcBorders>
              <w:top w:val="nil"/>
              <w:bottom w:val="nil"/>
            </w:tcBorders>
          </w:tcPr>
          <w:p w14:paraId="0BEFAAC2" w14:textId="25D30D77" w:rsidR="006D7308" w:rsidRPr="006D7308" w:rsidRDefault="00E64D46" w:rsidP="006D7308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64D46">
              <w:rPr>
                <w:rStyle w:val="rynqvb"/>
                <w:rFonts w:asciiTheme="majorHAnsi" w:hAnsiTheme="majorHAnsi" w:cstheme="majorHAnsi"/>
                <w:sz w:val="16"/>
                <w:szCs w:val="16"/>
                <w:lang w:val="en"/>
              </w:rPr>
              <w:t>I believe that adoption is a more acceptable form of surrogacy than surrogacy.</w:t>
            </w: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 w:rsidR="006D7308"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Reverse coded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04769239" w14:textId="211055A9" w:rsidR="006D7308" w:rsidRPr="006D7308" w:rsidRDefault="006D7308" w:rsidP="006D7308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cceptance of Surrogacy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53D43B98" w14:textId="66E9E9EF" w:rsidR="006D7308" w:rsidRPr="006D7308" w:rsidRDefault="006D7308" w:rsidP="006D7308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pl-PL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pl-PL"/>
              </w:rPr>
              <w:t>–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0FFF1A7A" w14:textId="4D79FF45" w:rsidR="006D7308" w:rsidRPr="006D7308" w:rsidRDefault="006D7308" w:rsidP="006D7308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88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48A76F25" w14:textId="0BD0B10F" w:rsidR="006D7308" w:rsidRPr="006D7308" w:rsidRDefault="006D7308" w:rsidP="006D7308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9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5A5FBA74" w14:textId="10AD71CA" w:rsidR="006D7308" w:rsidRPr="006D7308" w:rsidRDefault="006D7308" w:rsidP="006D7308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59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2580D014" w14:textId="4F488E2E" w:rsidR="006D7308" w:rsidRPr="006D7308" w:rsidRDefault="006D7308" w:rsidP="006D7308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.69</w:t>
            </w:r>
          </w:p>
        </w:tc>
      </w:tr>
      <w:tr w:rsidR="000B713D" w:rsidRPr="00530398" w14:paraId="05A2C3F6" w14:textId="77777777" w:rsidTr="00255EBB">
        <w:trPr>
          <w:jc w:val="right"/>
        </w:trPr>
        <w:tc>
          <w:tcPr>
            <w:tcW w:w="379" w:type="dxa"/>
            <w:tcBorders>
              <w:top w:val="nil"/>
              <w:bottom w:val="nil"/>
            </w:tcBorders>
          </w:tcPr>
          <w:p w14:paraId="05012AE4" w14:textId="23F1326C" w:rsidR="000B713D" w:rsidRPr="006D7308" w:rsidRDefault="000B713D" w:rsidP="000B713D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8</w:t>
            </w:r>
            <w:r w:rsidR="00C55CA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/7</w:t>
            </w:r>
          </w:p>
        </w:tc>
        <w:tc>
          <w:tcPr>
            <w:tcW w:w="3023" w:type="dxa"/>
            <w:tcBorders>
              <w:top w:val="nil"/>
              <w:bottom w:val="nil"/>
            </w:tcBorders>
          </w:tcPr>
          <w:p w14:paraId="18D71F2F" w14:textId="33A82A9D" w:rsidR="000B713D" w:rsidRPr="006D7308" w:rsidRDefault="000B713D" w:rsidP="000B713D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Since surrogacy in Poland is not legally regulated, if my friend wanted to conceive a child by surrogacy, I would advise him or her to a surrogacy arrangement abroad. 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0FD403F3" w14:textId="3DA80CC0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cceptance of Surrogacy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53A84BC1" w14:textId="557791B7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cceptance of Surrogacy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7A6F1A14" w14:textId="671DFAA9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.55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134871D8" w14:textId="042615CA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49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5D44399E" w14:textId="441EAB8B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35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1D634D8C" w14:textId="67A7C012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24</w:t>
            </w:r>
          </w:p>
        </w:tc>
      </w:tr>
      <w:tr w:rsidR="000B713D" w:rsidRPr="00530398" w14:paraId="6BDEBD29" w14:textId="77777777" w:rsidTr="00255EBB">
        <w:trPr>
          <w:jc w:val="right"/>
        </w:trPr>
        <w:tc>
          <w:tcPr>
            <w:tcW w:w="379" w:type="dxa"/>
            <w:tcBorders>
              <w:top w:val="nil"/>
              <w:bottom w:val="nil"/>
            </w:tcBorders>
          </w:tcPr>
          <w:p w14:paraId="50446E83" w14:textId="57DB2403" w:rsidR="000B713D" w:rsidRPr="006D7308" w:rsidRDefault="000B713D" w:rsidP="000B713D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9</w:t>
            </w:r>
            <w:r w:rsidR="00C55CA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/8</w:t>
            </w:r>
          </w:p>
        </w:tc>
        <w:tc>
          <w:tcPr>
            <w:tcW w:w="3023" w:type="dxa"/>
            <w:tcBorders>
              <w:top w:val="nil"/>
              <w:bottom w:val="nil"/>
            </w:tcBorders>
          </w:tcPr>
          <w:p w14:paraId="6C506FA1" w14:textId="129DAC40" w:rsidR="000B713D" w:rsidRPr="006D7308" w:rsidRDefault="000B713D" w:rsidP="000B713D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f me or my partner could not conceive a child on our own, I would consider surrogacy.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64D75DBC" w14:textId="61F57E7E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cceptance of Surrogacy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3533E504" w14:textId="45E5BE09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cceptance of Surrogacy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22E59DA0" w14:textId="19B82E3F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.55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5DDCCE6D" w14:textId="49D2EB98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70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7AE81A7D" w14:textId="3BA515B6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18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354D2705" w14:textId="473ECBBF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77</w:t>
            </w:r>
          </w:p>
        </w:tc>
      </w:tr>
      <w:tr w:rsidR="006D7308" w:rsidRPr="006D7308" w14:paraId="0EC7A571" w14:textId="77777777" w:rsidTr="00255EBB">
        <w:trPr>
          <w:jc w:val="right"/>
        </w:trPr>
        <w:tc>
          <w:tcPr>
            <w:tcW w:w="379" w:type="dxa"/>
            <w:tcBorders>
              <w:top w:val="nil"/>
              <w:bottom w:val="nil"/>
            </w:tcBorders>
          </w:tcPr>
          <w:p w14:paraId="7BB3B348" w14:textId="7E1BE38D" w:rsidR="006D7308" w:rsidRPr="006D7308" w:rsidRDefault="006D7308" w:rsidP="006D7308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3023" w:type="dxa"/>
            <w:tcBorders>
              <w:top w:val="nil"/>
              <w:bottom w:val="nil"/>
            </w:tcBorders>
          </w:tcPr>
          <w:p w14:paraId="37F1CE10" w14:textId="5C8C670E" w:rsidR="006D7308" w:rsidRPr="00E64D46" w:rsidRDefault="00E64D46" w:rsidP="006D7308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</w:rPr>
            </w:pPr>
            <w:r w:rsidRPr="00E64D46">
              <w:rPr>
                <w:rStyle w:val="rynqvb"/>
                <w:rFonts w:asciiTheme="majorHAnsi" w:hAnsiTheme="majorHAnsi" w:cstheme="majorHAnsi"/>
                <w:sz w:val="16"/>
                <w:szCs w:val="16"/>
                <w:lang w:val="en"/>
              </w:rPr>
              <w:t>Babies born through surrogacy are just as healthy as other babies.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527B0DDC" w14:textId="5C222559" w:rsidR="006D7308" w:rsidRPr="006D7308" w:rsidRDefault="006D7308" w:rsidP="006D7308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ttitudes towards the intended parents and children born through surrogacy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55CF86CA" w14:textId="34FA654F" w:rsidR="006D7308" w:rsidRPr="006D7308" w:rsidRDefault="006D7308" w:rsidP="006D7308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–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1572D35E" w14:textId="1FE0ED26" w:rsidR="006D7308" w:rsidRPr="006D7308" w:rsidRDefault="006D7308" w:rsidP="006D7308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.06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71238AC5" w14:textId="17C445E5" w:rsidR="006D7308" w:rsidRPr="006D7308" w:rsidRDefault="006D7308" w:rsidP="006D7308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3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7B8FAEA9" w14:textId="05619ECF" w:rsidR="006D7308" w:rsidRPr="006D7308" w:rsidRDefault="006D7308" w:rsidP="006D7308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1.31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522C766A" w14:textId="23843174" w:rsidR="006D7308" w:rsidRPr="006D7308" w:rsidRDefault="006D7308" w:rsidP="006D7308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.28</w:t>
            </w:r>
          </w:p>
        </w:tc>
      </w:tr>
      <w:tr w:rsidR="006D7308" w:rsidRPr="00530398" w14:paraId="5428AE62" w14:textId="77777777" w:rsidTr="00255EBB">
        <w:trPr>
          <w:jc w:val="right"/>
        </w:trPr>
        <w:tc>
          <w:tcPr>
            <w:tcW w:w="379" w:type="dxa"/>
            <w:tcBorders>
              <w:top w:val="nil"/>
              <w:bottom w:val="nil"/>
            </w:tcBorders>
          </w:tcPr>
          <w:p w14:paraId="35926CAD" w14:textId="3E0B9267" w:rsidR="000B713D" w:rsidRPr="006D7308" w:rsidRDefault="000B713D" w:rsidP="000B713D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</w:t>
            </w:r>
            <w:r w:rsidR="002E5E0F"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  <w:r w:rsidR="00C55CA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/4</w:t>
            </w:r>
          </w:p>
        </w:tc>
        <w:tc>
          <w:tcPr>
            <w:tcW w:w="3023" w:type="dxa"/>
            <w:tcBorders>
              <w:top w:val="nil"/>
              <w:bottom w:val="nil"/>
            </w:tcBorders>
          </w:tcPr>
          <w:p w14:paraId="4D5FF3DA" w14:textId="2875841E" w:rsidR="000B713D" w:rsidRPr="006D7308" w:rsidRDefault="000B713D" w:rsidP="000B713D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hildren born through surrogacy are at risk of worse mental functioning. (</w:t>
            </w:r>
            <w:r w:rsidRPr="006D7308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US"/>
              </w:rPr>
              <w:t>Reverse coded</w:t>
            </w: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751AC537" w14:textId="2032643A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ttitudes towards the intended parents and children born through surrogacy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1F0CB2B6" w14:textId="7898F1FE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urrogacy Ethical Context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4530C0F7" w14:textId="1E88910A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.95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7A679D31" w14:textId="7830F888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41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74065C5B" w14:textId="09BB79B0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25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3311FD21" w14:textId="78380736" w:rsidR="000B713D" w:rsidRPr="006D7308" w:rsidRDefault="000B713D" w:rsidP="000B713D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69</w:t>
            </w:r>
          </w:p>
        </w:tc>
      </w:tr>
      <w:tr w:rsidR="006D7308" w:rsidRPr="006D7308" w14:paraId="1450E2A1" w14:textId="77777777" w:rsidTr="00255EBB">
        <w:trPr>
          <w:jc w:val="right"/>
        </w:trPr>
        <w:tc>
          <w:tcPr>
            <w:tcW w:w="379" w:type="dxa"/>
            <w:tcBorders>
              <w:top w:val="nil"/>
              <w:bottom w:val="nil"/>
            </w:tcBorders>
          </w:tcPr>
          <w:p w14:paraId="1B4B5A26" w14:textId="6F2C7215" w:rsidR="006D7308" w:rsidRPr="006D7308" w:rsidRDefault="006D7308" w:rsidP="006D7308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2</w:t>
            </w:r>
          </w:p>
        </w:tc>
        <w:tc>
          <w:tcPr>
            <w:tcW w:w="3023" w:type="dxa"/>
            <w:tcBorders>
              <w:top w:val="nil"/>
              <w:bottom w:val="nil"/>
            </w:tcBorders>
          </w:tcPr>
          <w:p w14:paraId="34CE278A" w14:textId="7268B73A" w:rsidR="006D7308" w:rsidRPr="00E64D46" w:rsidRDefault="00E64D46" w:rsidP="006D7308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64D46">
              <w:rPr>
                <w:rStyle w:val="rynqvb"/>
                <w:rFonts w:asciiTheme="majorHAnsi" w:hAnsiTheme="majorHAnsi" w:cstheme="majorHAnsi"/>
                <w:sz w:val="16"/>
                <w:szCs w:val="16"/>
                <w:lang w:val="en"/>
              </w:rPr>
              <w:t>Children born through surrogacy are at risk of social stigma.</w:t>
            </w:r>
            <w:r w:rsidRPr="00E64D46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 w:rsidR="006D7308" w:rsidRPr="00E64D46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</w:t>
            </w:r>
            <w:r w:rsidR="006D7308" w:rsidRPr="00E64D46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US"/>
              </w:rPr>
              <w:t>Reverse coded</w:t>
            </w:r>
            <w:r w:rsidR="006D7308" w:rsidRPr="00E64D46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63CFBAC3" w14:textId="3740C15B" w:rsidR="006D7308" w:rsidRPr="006D7308" w:rsidRDefault="006D7308" w:rsidP="006D7308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ttitudes towards the intended parents and children born through surrogacy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333CBEAE" w14:textId="113245D9" w:rsidR="006D7308" w:rsidRPr="006D7308" w:rsidRDefault="006D7308" w:rsidP="006D7308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–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3C6BEC02" w14:textId="773D93D3" w:rsidR="006D7308" w:rsidRPr="006D7308" w:rsidRDefault="006D7308" w:rsidP="006D7308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.83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1349D78E" w14:textId="4E436B44" w:rsidR="006D7308" w:rsidRPr="006D7308" w:rsidRDefault="006D7308" w:rsidP="006D7308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41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12DF195D" w14:textId="221B9CF5" w:rsidR="006D7308" w:rsidRPr="006D7308" w:rsidRDefault="006D7308" w:rsidP="006D7308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27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13DCAFCC" w14:textId="75F3D61E" w:rsidR="006D7308" w:rsidRPr="006D7308" w:rsidRDefault="006D7308" w:rsidP="006D7308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41</w:t>
            </w:r>
          </w:p>
        </w:tc>
      </w:tr>
      <w:tr w:rsidR="006D7308" w:rsidRPr="006D7308" w14:paraId="42239FAF" w14:textId="77777777" w:rsidTr="000B713D">
        <w:trPr>
          <w:jc w:val="right"/>
        </w:trPr>
        <w:tc>
          <w:tcPr>
            <w:tcW w:w="379" w:type="dxa"/>
            <w:tcBorders>
              <w:top w:val="nil"/>
              <w:bottom w:val="nil"/>
            </w:tcBorders>
          </w:tcPr>
          <w:p w14:paraId="3B8B8A2C" w14:textId="13DDA852" w:rsidR="006D7308" w:rsidRPr="006D7308" w:rsidRDefault="006D7308" w:rsidP="006D7308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3</w:t>
            </w:r>
          </w:p>
        </w:tc>
        <w:tc>
          <w:tcPr>
            <w:tcW w:w="3023" w:type="dxa"/>
            <w:tcBorders>
              <w:top w:val="nil"/>
              <w:bottom w:val="nil"/>
            </w:tcBorders>
          </w:tcPr>
          <w:p w14:paraId="73409A90" w14:textId="23DF26E0" w:rsidR="006D7308" w:rsidRPr="00E64D46" w:rsidRDefault="00E64D46" w:rsidP="006D7308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  <w:highlight w:val="yellow"/>
              </w:rPr>
            </w:pPr>
            <w:r w:rsidRPr="00E64D46">
              <w:rPr>
                <w:rStyle w:val="rynqvb"/>
                <w:rFonts w:asciiTheme="majorHAnsi" w:hAnsiTheme="majorHAnsi" w:cstheme="majorHAnsi"/>
                <w:sz w:val="16"/>
                <w:szCs w:val="16"/>
                <w:lang w:val="en"/>
              </w:rPr>
              <w:t>The child should be informed if it was conceived by surrogacy.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10768BB0" w14:textId="4A469999" w:rsidR="006D7308" w:rsidRPr="006D7308" w:rsidRDefault="006D7308" w:rsidP="006D7308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ttitudes towards the intended parents and children born through surrogacy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2ED99EB4" w14:textId="50AE420A" w:rsidR="006D7308" w:rsidRPr="006D7308" w:rsidRDefault="006D7308" w:rsidP="006D7308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–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6DAA28F8" w14:textId="105D04F5" w:rsidR="006D7308" w:rsidRPr="006D7308" w:rsidRDefault="006D7308" w:rsidP="006D7308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77</w:t>
            </w:r>
          </w:p>
        </w:tc>
        <w:tc>
          <w:tcPr>
            <w:tcW w:w="640" w:type="dxa"/>
            <w:tcBorders>
              <w:top w:val="nil"/>
              <w:bottom w:val="nil"/>
            </w:tcBorders>
          </w:tcPr>
          <w:p w14:paraId="33F29A2C" w14:textId="6BDECBAF" w:rsidR="006D7308" w:rsidRPr="006D7308" w:rsidRDefault="006D7308" w:rsidP="006D7308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30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7D1148FF" w14:textId="5FA55E7C" w:rsidR="006D7308" w:rsidRPr="006D7308" w:rsidRDefault="006D7308" w:rsidP="006D7308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36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1B2A55A0" w14:textId="51D42181" w:rsidR="006D7308" w:rsidRPr="006D7308" w:rsidRDefault="006D7308" w:rsidP="006D7308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10</w:t>
            </w:r>
          </w:p>
        </w:tc>
      </w:tr>
      <w:tr w:rsidR="006D7308" w:rsidRPr="006D7308" w14:paraId="5F1E224A" w14:textId="77777777" w:rsidTr="000B713D">
        <w:trPr>
          <w:jc w:val="right"/>
        </w:trPr>
        <w:tc>
          <w:tcPr>
            <w:tcW w:w="379" w:type="dxa"/>
            <w:tcBorders>
              <w:top w:val="nil"/>
              <w:bottom w:val="single" w:sz="4" w:space="0" w:color="auto"/>
            </w:tcBorders>
          </w:tcPr>
          <w:p w14:paraId="6BB1DE21" w14:textId="1E8D3705" w:rsidR="006D7308" w:rsidRPr="006D7308" w:rsidRDefault="006D7308" w:rsidP="006D7308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4</w:t>
            </w:r>
          </w:p>
        </w:tc>
        <w:tc>
          <w:tcPr>
            <w:tcW w:w="3023" w:type="dxa"/>
            <w:tcBorders>
              <w:top w:val="nil"/>
              <w:bottom w:val="single" w:sz="4" w:space="0" w:color="auto"/>
            </w:tcBorders>
          </w:tcPr>
          <w:p w14:paraId="21A384DC" w14:textId="337E7A57" w:rsidR="006D7308" w:rsidRPr="00E64D46" w:rsidRDefault="00E64D46" w:rsidP="006D7308">
            <w:pPr>
              <w:spacing w:beforeLines="40" w:before="96" w:afterLines="40" w:after="96"/>
              <w:rPr>
                <w:rFonts w:asciiTheme="majorHAnsi" w:hAnsiTheme="majorHAnsi" w:cstheme="majorHAnsi"/>
                <w:sz w:val="16"/>
                <w:szCs w:val="16"/>
                <w:highlight w:val="yellow"/>
              </w:rPr>
            </w:pPr>
            <w:r w:rsidRPr="00E64D46">
              <w:rPr>
                <w:rStyle w:val="rynqvb"/>
                <w:rFonts w:asciiTheme="majorHAnsi" w:hAnsiTheme="majorHAnsi" w:cstheme="majorHAnsi"/>
                <w:sz w:val="16"/>
                <w:szCs w:val="16"/>
                <w:lang w:val="en"/>
              </w:rPr>
              <w:t>Children born through surrogacy should know the identity of their surrogate mother.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14:paraId="192CC2EB" w14:textId="117F5EBF" w:rsidR="006D7308" w:rsidRPr="006D7308" w:rsidRDefault="006D7308" w:rsidP="006D7308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ttitudes towards the intended parents and children born through surrogacy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14:paraId="653E606D" w14:textId="482859EA" w:rsidR="006D7308" w:rsidRPr="006D7308" w:rsidRDefault="006D7308" w:rsidP="006D7308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–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25061223" w14:textId="564BBE01" w:rsidR="006D7308" w:rsidRPr="006D7308" w:rsidRDefault="006D7308" w:rsidP="006D7308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.88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</w:tcPr>
          <w:p w14:paraId="74F288B3" w14:textId="6A542294" w:rsidR="006D7308" w:rsidRPr="006D7308" w:rsidRDefault="006D7308" w:rsidP="006D7308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37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</w:tcPr>
          <w:p w14:paraId="17733FE1" w14:textId="71B773CC" w:rsidR="006D7308" w:rsidRPr="006D7308" w:rsidRDefault="006D7308" w:rsidP="006D7308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</w:tcPr>
          <w:p w14:paraId="3B66502A" w14:textId="375B0CC7" w:rsidR="006D7308" w:rsidRPr="006D7308" w:rsidRDefault="006D7308" w:rsidP="006D7308">
            <w:pPr>
              <w:spacing w:beforeLines="40" w:before="96" w:afterLines="40" w:after="96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D730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13</w:t>
            </w:r>
          </w:p>
        </w:tc>
      </w:tr>
    </w:tbl>
    <w:p w14:paraId="5972980B" w14:textId="147951F5" w:rsidR="002F6336" w:rsidRPr="002F6336" w:rsidRDefault="002A5FD4" w:rsidP="00F72D42">
      <w:pPr>
        <w:spacing w:after="240" w:line="360" w:lineRule="auto"/>
        <w:rPr>
          <w:lang w:val="en-US"/>
        </w:rPr>
      </w:pPr>
      <w:r w:rsidRPr="006D7308">
        <w:rPr>
          <w:i/>
          <w:iCs/>
          <w:lang w:val="en-US"/>
        </w:rPr>
        <w:t>N</w:t>
      </w:r>
      <w:r w:rsidRPr="006D7308">
        <w:rPr>
          <w:lang w:val="en-US"/>
        </w:rPr>
        <w:t xml:space="preserve"> = 422</w:t>
      </w:r>
    </w:p>
    <w:p w14:paraId="241F5763" w14:textId="200E0266" w:rsidR="00F72D42" w:rsidRPr="002F6336" w:rsidRDefault="00F72D42" w:rsidP="009735AD">
      <w:pPr>
        <w:spacing w:after="240" w:line="480" w:lineRule="auto"/>
      </w:pPr>
    </w:p>
    <w:p w14:paraId="3A0EB52A" w14:textId="3A23F1B3" w:rsidR="0039453A" w:rsidRPr="002F6336" w:rsidRDefault="0039453A" w:rsidP="009735AD">
      <w:pPr>
        <w:spacing w:after="240" w:line="480" w:lineRule="auto"/>
        <w:rPr>
          <w:lang w:val="en-US"/>
        </w:rPr>
      </w:pPr>
      <w:r w:rsidRPr="009735AD">
        <w:rPr>
          <w:b/>
          <w:bCs/>
        </w:rPr>
        <w:t>Table A2.</w:t>
      </w:r>
      <w:r w:rsidRPr="002F6336">
        <w:t xml:space="preserve"> CFA standardized loading coefficients and covariances between factors - </w:t>
      </w:r>
      <w:r w:rsidRPr="002F6336">
        <w:rPr>
          <w:lang w:val="en-US"/>
        </w:rPr>
        <w:t>initial 4-factor model with the 24 items.</w:t>
      </w:r>
    </w:p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6"/>
        <w:gridCol w:w="2009"/>
        <w:gridCol w:w="2009"/>
        <w:gridCol w:w="2013"/>
        <w:gridCol w:w="2010"/>
      </w:tblGrid>
      <w:tr w:rsidR="002F6336" w:rsidRPr="002F6336" w14:paraId="1C65F5DB" w14:textId="1A16071F" w:rsidTr="0039453A">
        <w:tc>
          <w:tcPr>
            <w:tcW w:w="1007" w:type="dxa"/>
            <w:tcBorders>
              <w:bottom w:val="single" w:sz="12" w:space="0" w:color="auto"/>
            </w:tcBorders>
            <w:vAlign w:val="center"/>
          </w:tcPr>
          <w:p w14:paraId="26C4EB59" w14:textId="271A4FB5" w:rsidR="0039453A" w:rsidRPr="002F6336" w:rsidRDefault="0039453A" w:rsidP="0039453A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2F6336">
              <w:rPr>
                <w:b/>
                <w:bCs/>
                <w:sz w:val="16"/>
                <w:szCs w:val="16"/>
                <w:lang w:val="en-US"/>
              </w:rPr>
              <w:t>Item</w:t>
            </w:r>
          </w:p>
        </w:tc>
        <w:tc>
          <w:tcPr>
            <w:tcW w:w="2014" w:type="dxa"/>
            <w:tcBorders>
              <w:bottom w:val="single" w:sz="12" w:space="0" w:color="auto"/>
            </w:tcBorders>
            <w:vAlign w:val="center"/>
          </w:tcPr>
          <w:p w14:paraId="6B858787" w14:textId="4AC9528E" w:rsidR="0039453A" w:rsidRPr="002F6336" w:rsidRDefault="0039453A" w:rsidP="0039453A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2F6336">
              <w:rPr>
                <w:b/>
                <w:bCs/>
                <w:sz w:val="16"/>
                <w:szCs w:val="16"/>
                <w:lang w:val="en-US"/>
              </w:rPr>
              <w:t xml:space="preserve">General Opinion on Surrogacy and its Social Context </w:t>
            </w:r>
          </w:p>
        </w:tc>
        <w:tc>
          <w:tcPr>
            <w:tcW w:w="2014" w:type="dxa"/>
            <w:tcBorders>
              <w:bottom w:val="single" w:sz="12" w:space="0" w:color="auto"/>
            </w:tcBorders>
            <w:vAlign w:val="center"/>
          </w:tcPr>
          <w:p w14:paraId="7CAD29D8" w14:textId="30FDF19A" w:rsidR="0039453A" w:rsidRPr="002F6336" w:rsidRDefault="0039453A" w:rsidP="0039453A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2F6336">
              <w:rPr>
                <w:b/>
                <w:bCs/>
                <w:sz w:val="16"/>
                <w:szCs w:val="16"/>
                <w:lang w:val="en-US"/>
              </w:rPr>
              <w:t>Financing and Legalizing Surrogacy</w:t>
            </w:r>
          </w:p>
        </w:tc>
        <w:tc>
          <w:tcPr>
            <w:tcW w:w="2017" w:type="dxa"/>
            <w:tcBorders>
              <w:bottom w:val="single" w:sz="12" w:space="0" w:color="auto"/>
            </w:tcBorders>
            <w:vAlign w:val="center"/>
          </w:tcPr>
          <w:p w14:paraId="1A2B4193" w14:textId="43D4837C" w:rsidR="0039453A" w:rsidRPr="002F6336" w:rsidRDefault="0039453A" w:rsidP="0039453A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2F6336">
              <w:rPr>
                <w:b/>
                <w:bCs/>
                <w:sz w:val="16"/>
                <w:szCs w:val="16"/>
                <w:lang w:val="en-US"/>
              </w:rPr>
              <w:t>Acceptance of Surrogacy</w:t>
            </w:r>
          </w:p>
        </w:tc>
        <w:tc>
          <w:tcPr>
            <w:tcW w:w="2015" w:type="dxa"/>
            <w:tcBorders>
              <w:bottom w:val="single" w:sz="12" w:space="0" w:color="auto"/>
            </w:tcBorders>
            <w:vAlign w:val="center"/>
          </w:tcPr>
          <w:p w14:paraId="087F72DB" w14:textId="6649AC4B" w:rsidR="0039453A" w:rsidRPr="002F6336" w:rsidRDefault="0039453A" w:rsidP="0039453A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2F6336">
              <w:rPr>
                <w:b/>
                <w:bCs/>
                <w:sz w:val="16"/>
                <w:szCs w:val="16"/>
                <w:lang w:val="en-US"/>
              </w:rPr>
              <w:t>Attitudes towards the Intended Parents and Children Born through Surrogacy</w:t>
            </w:r>
          </w:p>
        </w:tc>
      </w:tr>
      <w:tr w:rsidR="002F6336" w:rsidRPr="002F6336" w14:paraId="600BFE41" w14:textId="7D3B8177" w:rsidTr="0039453A">
        <w:tc>
          <w:tcPr>
            <w:tcW w:w="1007" w:type="dxa"/>
            <w:tcBorders>
              <w:top w:val="single" w:sz="12" w:space="0" w:color="auto"/>
              <w:bottom w:val="nil"/>
            </w:tcBorders>
          </w:tcPr>
          <w:p w14:paraId="0E95922D" w14:textId="6EDE38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lastRenderedPageBreak/>
              <w:t>2 (r)</w:t>
            </w:r>
          </w:p>
        </w:tc>
        <w:tc>
          <w:tcPr>
            <w:tcW w:w="2014" w:type="dxa"/>
            <w:tcBorders>
              <w:top w:val="single" w:sz="12" w:space="0" w:color="auto"/>
              <w:bottom w:val="nil"/>
            </w:tcBorders>
          </w:tcPr>
          <w:p w14:paraId="1B1583FE" w14:textId="4FD7B6A4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2014" w:type="dxa"/>
            <w:tcBorders>
              <w:top w:val="single" w:sz="12" w:space="0" w:color="auto"/>
              <w:bottom w:val="nil"/>
            </w:tcBorders>
          </w:tcPr>
          <w:p w14:paraId="2375713B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tcBorders>
              <w:top w:val="single" w:sz="12" w:space="0" w:color="auto"/>
              <w:bottom w:val="nil"/>
            </w:tcBorders>
          </w:tcPr>
          <w:p w14:paraId="6B85A29F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5" w:type="dxa"/>
            <w:tcBorders>
              <w:top w:val="single" w:sz="12" w:space="0" w:color="auto"/>
              <w:bottom w:val="nil"/>
            </w:tcBorders>
          </w:tcPr>
          <w:p w14:paraId="00BCA4D4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F6336" w:rsidRPr="002F6336" w14:paraId="5956BABC" w14:textId="0709FEEC" w:rsidTr="0039453A">
        <w:tc>
          <w:tcPr>
            <w:tcW w:w="1007" w:type="dxa"/>
            <w:tcBorders>
              <w:top w:val="nil"/>
            </w:tcBorders>
          </w:tcPr>
          <w:p w14:paraId="4725E805" w14:textId="2F54F5AE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3 (r)</w:t>
            </w:r>
          </w:p>
        </w:tc>
        <w:tc>
          <w:tcPr>
            <w:tcW w:w="2014" w:type="dxa"/>
            <w:tcBorders>
              <w:top w:val="nil"/>
            </w:tcBorders>
          </w:tcPr>
          <w:p w14:paraId="1442D60B" w14:textId="455410BA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0.43</w:t>
            </w:r>
          </w:p>
        </w:tc>
        <w:tc>
          <w:tcPr>
            <w:tcW w:w="2014" w:type="dxa"/>
            <w:tcBorders>
              <w:top w:val="nil"/>
            </w:tcBorders>
          </w:tcPr>
          <w:p w14:paraId="631A2FBF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tcBorders>
              <w:top w:val="nil"/>
            </w:tcBorders>
          </w:tcPr>
          <w:p w14:paraId="7EA6A4B9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5" w:type="dxa"/>
            <w:tcBorders>
              <w:top w:val="nil"/>
            </w:tcBorders>
          </w:tcPr>
          <w:p w14:paraId="5A0A5474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F6336" w:rsidRPr="002F6336" w14:paraId="01C3D552" w14:textId="0A102608" w:rsidTr="0039453A">
        <w:tc>
          <w:tcPr>
            <w:tcW w:w="1007" w:type="dxa"/>
          </w:tcPr>
          <w:p w14:paraId="6F469AE8" w14:textId="4438C3B6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4 (r)</w:t>
            </w:r>
          </w:p>
        </w:tc>
        <w:tc>
          <w:tcPr>
            <w:tcW w:w="2014" w:type="dxa"/>
          </w:tcPr>
          <w:p w14:paraId="02B1A39B" w14:textId="2AE2C7DF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0.71</w:t>
            </w:r>
          </w:p>
        </w:tc>
        <w:tc>
          <w:tcPr>
            <w:tcW w:w="2014" w:type="dxa"/>
          </w:tcPr>
          <w:p w14:paraId="73DE2562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</w:tcPr>
          <w:p w14:paraId="2C4D03A9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5" w:type="dxa"/>
          </w:tcPr>
          <w:p w14:paraId="219239E5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F6336" w:rsidRPr="002F6336" w14:paraId="760F4156" w14:textId="2B2D6F1B" w:rsidTr="0039453A">
        <w:tc>
          <w:tcPr>
            <w:tcW w:w="1007" w:type="dxa"/>
          </w:tcPr>
          <w:p w14:paraId="50DB5712" w14:textId="617CB6F8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5 (r)</w:t>
            </w:r>
          </w:p>
        </w:tc>
        <w:tc>
          <w:tcPr>
            <w:tcW w:w="2014" w:type="dxa"/>
          </w:tcPr>
          <w:p w14:paraId="09A834CC" w14:textId="24266BD6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2014" w:type="dxa"/>
          </w:tcPr>
          <w:p w14:paraId="14FE25C4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</w:tcPr>
          <w:p w14:paraId="74FB97C2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5" w:type="dxa"/>
          </w:tcPr>
          <w:p w14:paraId="72F9D938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F6336" w:rsidRPr="002F6336" w14:paraId="57429141" w14:textId="3006821B" w:rsidTr="0039453A">
        <w:tc>
          <w:tcPr>
            <w:tcW w:w="1007" w:type="dxa"/>
          </w:tcPr>
          <w:p w14:paraId="424A7428" w14:textId="5318FCD6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6 (r)</w:t>
            </w:r>
          </w:p>
        </w:tc>
        <w:tc>
          <w:tcPr>
            <w:tcW w:w="2014" w:type="dxa"/>
          </w:tcPr>
          <w:p w14:paraId="3D56FC5F" w14:textId="28AA3F5A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–0.15</w:t>
            </w:r>
          </w:p>
        </w:tc>
        <w:tc>
          <w:tcPr>
            <w:tcW w:w="2014" w:type="dxa"/>
          </w:tcPr>
          <w:p w14:paraId="4D1C9A2F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</w:tcPr>
          <w:p w14:paraId="5D53D676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5" w:type="dxa"/>
          </w:tcPr>
          <w:p w14:paraId="74576174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F6336" w:rsidRPr="002F6336" w14:paraId="20AD3DB6" w14:textId="711E0ED7" w:rsidTr="0039453A">
        <w:tc>
          <w:tcPr>
            <w:tcW w:w="1007" w:type="dxa"/>
            <w:tcBorders>
              <w:bottom w:val="single" w:sz="4" w:space="0" w:color="auto"/>
            </w:tcBorders>
          </w:tcPr>
          <w:p w14:paraId="2FCB5D08" w14:textId="5B25939C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7 (r)</w:t>
            </w: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14:paraId="27BCBD65" w14:textId="703958E2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softHyphen/>
              <w:t>–0.32</w:t>
            </w: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14:paraId="0EBA9C18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14:paraId="2802F460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1465CE6F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F6336" w:rsidRPr="002F6336" w14:paraId="0479AE13" w14:textId="20BCE15E" w:rsidTr="0039453A">
        <w:tc>
          <w:tcPr>
            <w:tcW w:w="1007" w:type="dxa"/>
            <w:tcBorders>
              <w:top w:val="single" w:sz="4" w:space="0" w:color="auto"/>
              <w:bottom w:val="nil"/>
            </w:tcBorders>
          </w:tcPr>
          <w:p w14:paraId="31252A3D" w14:textId="6A88953D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2014" w:type="dxa"/>
            <w:tcBorders>
              <w:top w:val="single" w:sz="4" w:space="0" w:color="auto"/>
              <w:bottom w:val="nil"/>
            </w:tcBorders>
          </w:tcPr>
          <w:p w14:paraId="79D225B2" w14:textId="43F24A32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tcBorders>
              <w:top w:val="single" w:sz="4" w:space="0" w:color="auto"/>
              <w:bottom w:val="nil"/>
            </w:tcBorders>
          </w:tcPr>
          <w:p w14:paraId="0DFD1F12" w14:textId="29F81778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2017" w:type="dxa"/>
            <w:tcBorders>
              <w:top w:val="single" w:sz="4" w:space="0" w:color="auto"/>
              <w:bottom w:val="nil"/>
            </w:tcBorders>
          </w:tcPr>
          <w:p w14:paraId="429D9D53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5" w:type="dxa"/>
            <w:tcBorders>
              <w:top w:val="single" w:sz="4" w:space="0" w:color="auto"/>
              <w:bottom w:val="nil"/>
            </w:tcBorders>
          </w:tcPr>
          <w:p w14:paraId="33A9644D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F6336" w:rsidRPr="002F6336" w14:paraId="7423C027" w14:textId="741F4E49" w:rsidTr="0039453A">
        <w:tc>
          <w:tcPr>
            <w:tcW w:w="1007" w:type="dxa"/>
            <w:tcBorders>
              <w:top w:val="nil"/>
            </w:tcBorders>
          </w:tcPr>
          <w:p w14:paraId="7CF0588F" w14:textId="6313BCC0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2014" w:type="dxa"/>
            <w:tcBorders>
              <w:top w:val="nil"/>
            </w:tcBorders>
          </w:tcPr>
          <w:p w14:paraId="2B825897" w14:textId="411525EC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tcBorders>
              <w:top w:val="nil"/>
            </w:tcBorders>
          </w:tcPr>
          <w:p w14:paraId="428D6F66" w14:textId="2DA9220C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2017" w:type="dxa"/>
            <w:tcBorders>
              <w:top w:val="nil"/>
            </w:tcBorders>
          </w:tcPr>
          <w:p w14:paraId="46F76E07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5" w:type="dxa"/>
            <w:tcBorders>
              <w:top w:val="nil"/>
            </w:tcBorders>
          </w:tcPr>
          <w:p w14:paraId="1D44D172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F6336" w:rsidRPr="002F6336" w14:paraId="1B48B80B" w14:textId="785ABEEB" w:rsidTr="0039453A">
        <w:tc>
          <w:tcPr>
            <w:tcW w:w="1007" w:type="dxa"/>
          </w:tcPr>
          <w:p w14:paraId="1A8F8BC9" w14:textId="4C0C1924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2014" w:type="dxa"/>
          </w:tcPr>
          <w:p w14:paraId="0FF25BFD" w14:textId="635CACB1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</w:tcPr>
          <w:p w14:paraId="5FBFB4B4" w14:textId="4C8BFCD4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2017" w:type="dxa"/>
          </w:tcPr>
          <w:p w14:paraId="58843548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5" w:type="dxa"/>
          </w:tcPr>
          <w:p w14:paraId="62FCE777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F6336" w:rsidRPr="002F6336" w14:paraId="06DEF1F1" w14:textId="62590D87" w:rsidTr="0039453A">
        <w:tc>
          <w:tcPr>
            <w:tcW w:w="1007" w:type="dxa"/>
          </w:tcPr>
          <w:p w14:paraId="4FC9427B" w14:textId="71D965F4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2014" w:type="dxa"/>
          </w:tcPr>
          <w:p w14:paraId="77084345" w14:textId="7559F9F5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</w:tcPr>
          <w:p w14:paraId="13099F10" w14:textId="316F1C05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0.74</w:t>
            </w:r>
          </w:p>
        </w:tc>
        <w:tc>
          <w:tcPr>
            <w:tcW w:w="2017" w:type="dxa"/>
          </w:tcPr>
          <w:p w14:paraId="7327D8FD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5" w:type="dxa"/>
          </w:tcPr>
          <w:p w14:paraId="5ABC5A3E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F6336" w:rsidRPr="002F6336" w14:paraId="4DE6C02B" w14:textId="0C441F86" w:rsidTr="0039453A">
        <w:tc>
          <w:tcPr>
            <w:tcW w:w="1007" w:type="dxa"/>
          </w:tcPr>
          <w:p w14:paraId="31F44FDE" w14:textId="1390E715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2014" w:type="dxa"/>
          </w:tcPr>
          <w:p w14:paraId="04A8BCA9" w14:textId="17D72F48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</w:tcPr>
          <w:p w14:paraId="585A5E09" w14:textId="0E92BED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2017" w:type="dxa"/>
          </w:tcPr>
          <w:p w14:paraId="1DD6536B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5" w:type="dxa"/>
          </w:tcPr>
          <w:p w14:paraId="424AE2AC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F6336" w:rsidRPr="002F6336" w14:paraId="18839F40" w14:textId="5F6FC1B2" w:rsidTr="0039453A">
        <w:tc>
          <w:tcPr>
            <w:tcW w:w="1007" w:type="dxa"/>
          </w:tcPr>
          <w:p w14:paraId="46083E35" w14:textId="7E1C062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2014" w:type="dxa"/>
          </w:tcPr>
          <w:p w14:paraId="45474DA6" w14:textId="353D99A0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</w:tcPr>
          <w:p w14:paraId="5B7AABB9" w14:textId="2EAFFB79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2017" w:type="dxa"/>
          </w:tcPr>
          <w:p w14:paraId="0C1AD0EC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5" w:type="dxa"/>
          </w:tcPr>
          <w:p w14:paraId="7BCD92BF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F6336" w:rsidRPr="002F6336" w14:paraId="1ECCF22F" w14:textId="479DE663" w:rsidTr="0039453A">
        <w:tc>
          <w:tcPr>
            <w:tcW w:w="1007" w:type="dxa"/>
          </w:tcPr>
          <w:p w14:paraId="6922F595" w14:textId="6B751C0D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2014" w:type="dxa"/>
          </w:tcPr>
          <w:p w14:paraId="7D34388E" w14:textId="173B5902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</w:tcPr>
          <w:p w14:paraId="576AA136" w14:textId="304F21BB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2017" w:type="dxa"/>
          </w:tcPr>
          <w:p w14:paraId="30B777C0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5" w:type="dxa"/>
          </w:tcPr>
          <w:p w14:paraId="0979C025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F6336" w:rsidRPr="002F6336" w14:paraId="105BEC62" w14:textId="769A4969" w:rsidTr="0039453A">
        <w:tc>
          <w:tcPr>
            <w:tcW w:w="1007" w:type="dxa"/>
            <w:tcBorders>
              <w:bottom w:val="single" w:sz="4" w:space="0" w:color="auto"/>
            </w:tcBorders>
          </w:tcPr>
          <w:p w14:paraId="354642F0" w14:textId="5F79E3CE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14:paraId="6382C6C1" w14:textId="5AD258F3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14:paraId="2B0FC497" w14:textId="66CDD56D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14:paraId="16F58C9B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651FCF2D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F6336" w:rsidRPr="002F6336" w14:paraId="26B9645C" w14:textId="37A2D7D6" w:rsidTr="0039453A">
        <w:tc>
          <w:tcPr>
            <w:tcW w:w="1007" w:type="dxa"/>
            <w:tcBorders>
              <w:top w:val="single" w:sz="4" w:space="0" w:color="auto"/>
              <w:bottom w:val="nil"/>
            </w:tcBorders>
          </w:tcPr>
          <w:p w14:paraId="318828D2" w14:textId="1E3A38EE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014" w:type="dxa"/>
            <w:tcBorders>
              <w:top w:val="single" w:sz="4" w:space="0" w:color="auto"/>
              <w:bottom w:val="nil"/>
            </w:tcBorders>
          </w:tcPr>
          <w:p w14:paraId="4F92C320" w14:textId="434235A2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tcBorders>
              <w:top w:val="single" w:sz="4" w:space="0" w:color="auto"/>
              <w:bottom w:val="nil"/>
            </w:tcBorders>
          </w:tcPr>
          <w:p w14:paraId="4C547D5D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tcBorders>
              <w:top w:val="single" w:sz="4" w:space="0" w:color="auto"/>
              <w:bottom w:val="nil"/>
            </w:tcBorders>
          </w:tcPr>
          <w:p w14:paraId="605A3159" w14:textId="1888B0E0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2015" w:type="dxa"/>
            <w:tcBorders>
              <w:top w:val="single" w:sz="4" w:space="0" w:color="auto"/>
              <w:bottom w:val="nil"/>
            </w:tcBorders>
          </w:tcPr>
          <w:p w14:paraId="7F2417FE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F6336" w:rsidRPr="002F6336" w14:paraId="613B0118" w14:textId="71D32301" w:rsidTr="0039453A">
        <w:tc>
          <w:tcPr>
            <w:tcW w:w="1007" w:type="dxa"/>
            <w:tcBorders>
              <w:top w:val="nil"/>
            </w:tcBorders>
          </w:tcPr>
          <w:p w14:paraId="30303666" w14:textId="223E22E9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2014" w:type="dxa"/>
            <w:tcBorders>
              <w:top w:val="nil"/>
            </w:tcBorders>
          </w:tcPr>
          <w:p w14:paraId="44A3C337" w14:textId="5E105D32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tcBorders>
              <w:top w:val="nil"/>
            </w:tcBorders>
          </w:tcPr>
          <w:p w14:paraId="5984FEDA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tcBorders>
              <w:top w:val="nil"/>
            </w:tcBorders>
          </w:tcPr>
          <w:p w14:paraId="5E31E449" w14:textId="4EF63394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2015" w:type="dxa"/>
            <w:tcBorders>
              <w:top w:val="nil"/>
            </w:tcBorders>
          </w:tcPr>
          <w:p w14:paraId="3B0F9E5C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F6336" w:rsidRPr="002F6336" w14:paraId="6E168EF4" w14:textId="3A904A72" w:rsidTr="0039453A">
        <w:tc>
          <w:tcPr>
            <w:tcW w:w="1007" w:type="dxa"/>
          </w:tcPr>
          <w:p w14:paraId="2FA5CF1C" w14:textId="1A8929DE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17 (r)</w:t>
            </w:r>
          </w:p>
        </w:tc>
        <w:tc>
          <w:tcPr>
            <w:tcW w:w="2014" w:type="dxa"/>
          </w:tcPr>
          <w:p w14:paraId="07073367" w14:textId="34D41CBC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</w:tcPr>
          <w:p w14:paraId="3A4B9BCF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</w:tcPr>
          <w:p w14:paraId="01A5202E" w14:textId="56258311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2015" w:type="dxa"/>
          </w:tcPr>
          <w:p w14:paraId="36D03F3B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F6336" w:rsidRPr="002F6336" w14:paraId="3A876514" w14:textId="1F95CE31" w:rsidTr="0039453A">
        <w:tc>
          <w:tcPr>
            <w:tcW w:w="1007" w:type="dxa"/>
          </w:tcPr>
          <w:p w14:paraId="727707BF" w14:textId="1F6C7815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2014" w:type="dxa"/>
          </w:tcPr>
          <w:p w14:paraId="5B7113CF" w14:textId="485F1C68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</w:tcPr>
          <w:p w14:paraId="1C11DBEB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</w:tcPr>
          <w:p w14:paraId="742E998A" w14:textId="7821F5E5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0.74</w:t>
            </w:r>
          </w:p>
        </w:tc>
        <w:tc>
          <w:tcPr>
            <w:tcW w:w="2015" w:type="dxa"/>
          </w:tcPr>
          <w:p w14:paraId="3AC534CD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F6336" w:rsidRPr="002F6336" w14:paraId="196642BD" w14:textId="04513FFA" w:rsidTr="0039453A">
        <w:tc>
          <w:tcPr>
            <w:tcW w:w="1007" w:type="dxa"/>
            <w:tcBorders>
              <w:bottom w:val="single" w:sz="4" w:space="0" w:color="auto"/>
            </w:tcBorders>
          </w:tcPr>
          <w:p w14:paraId="773D8A7A" w14:textId="13D07EB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14:paraId="0EF65ED6" w14:textId="03D19FE5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14:paraId="1CA0FC9B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14:paraId="67077703" w14:textId="49E34069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246D8A7A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F6336" w:rsidRPr="002F6336" w14:paraId="2C6010BA" w14:textId="4CB5E6FB" w:rsidTr="0039453A">
        <w:tc>
          <w:tcPr>
            <w:tcW w:w="1007" w:type="dxa"/>
            <w:tcBorders>
              <w:top w:val="single" w:sz="4" w:space="0" w:color="auto"/>
              <w:bottom w:val="nil"/>
            </w:tcBorders>
          </w:tcPr>
          <w:p w14:paraId="0E152E5C" w14:textId="3D7F6949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2014" w:type="dxa"/>
            <w:tcBorders>
              <w:top w:val="single" w:sz="4" w:space="0" w:color="auto"/>
              <w:bottom w:val="nil"/>
            </w:tcBorders>
          </w:tcPr>
          <w:p w14:paraId="5DA02B07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tcBorders>
              <w:top w:val="single" w:sz="4" w:space="0" w:color="auto"/>
              <w:bottom w:val="nil"/>
            </w:tcBorders>
          </w:tcPr>
          <w:p w14:paraId="649FA0CE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tcBorders>
              <w:top w:val="single" w:sz="4" w:space="0" w:color="auto"/>
              <w:bottom w:val="nil"/>
            </w:tcBorders>
          </w:tcPr>
          <w:p w14:paraId="5AE8E2F0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5" w:type="dxa"/>
            <w:tcBorders>
              <w:top w:val="single" w:sz="4" w:space="0" w:color="auto"/>
              <w:bottom w:val="nil"/>
            </w:tcBorders>
          </w:tcPr>
          <w:p w14:paraId="335704CE" w14:textId="0A37208E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0.40</w:t>
            </w:r>
          </w:p>
        </w:tc>
      </w:tr>
      <w:tr w:rsidR="002F6336" w:rsidRPr="002F6336" w14:paraId="622EBB44" w14:textId="1C95075C" w:rsidTr="0039453A">
        <w:tc>
          <w:tcPr>
            <w:tcW w:w="1007" w:type="dxa"/>
            <w:tcBorders>
              <w:top w:val="nil"/>
            </w:tcBorders>
          </w:tcPr>
          <w:p w14:paraId="7C6E8AC1" w14:textId="404FCA4F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21 (r)</w:t>
            </w:r>
          </w:p>
        </w:tc>
        <w:tc>
          <w:tcPr>
            <w:tcW w:w="2014" w:type="dxa"/>
            <w:tcBorders>
              <w:top w:val="nil"/>
            </w:tcBorders>
          </w:tcPr>
          <w:p w14:paraId="37CE107D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tcBorders>
              <w:top w:val="nil"/>
            </w:tcBorders>
          </w:tcPr>
          <w:p w14:paraId="775B6758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tcBorders>
              <w:top w:val="nil"/>
            </w:tcBorders>
          </w:tcPr>
          <w:p w14:paraId="0898964E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5" w:type="dxa"/>
            <w:tcBorders>
              <w:top w:val="nil"/>
            </w:tcBorders>
          </w:tcPr>
          <w:p w14:paraId="60CAE136" w14:textId="78046A4D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0.95</w:t>
            </w:r>
          </w:p>
        </w:tc>
      </w:tr>
      <w:tr w:rsidR="002F6336" w:rsidRPr="002F6336" w14:paraId="340CE620" w14:textId="135B091C" w:rsidTr="0039453A">
        <w:tc>
          <w:tcPr>
            <w:tcW w:w="1007" w:type="dxa"/>
          </w:tcPr>
          <w:p w14:paraId="35D31A10" w14:textId="580AEC06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22 (r)</w:t>
            </w:r>
          </w:p>
        </w:tc>
        <w:tc>
          <w:tcPr>
            <w:tcW w:w="2014" w:type="dxa"/>
          </w:tcPr>
          <w:p w14:paraId="7E9BA309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</w:tcPr>
          <w:p w14:paraId="33CA9E8F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</w:tcPr>
          <w:p w14:paraId="7F31AB63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5" w:type="dxa"/>
          </w:tcPr>
          <w:p w14:paraId="2F88F432" w14:textId="24E48D94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0.32</w:t>
            </w:r>
          </w:p>
        </w:tc>
      </w:tr>
      <w:tr w:rsidR="002F6336" w:rsidRPr="002F6336" w14:paraId="25FE9772" w14:textId="0FF60489" w:rsidTr="0039453A">
        <w:tc>
          <w:tcPr>
            <w:tcW w:w="1007" w:type="dxa"/>
            <w:tcBorders>
              <w:bottom w:val="nil"/>
            </w:tcBorders>
          </w:tcPr>
          <w:p w14:paraId="6DE529CC" w14:textId="6B86360F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2014" w:type="dxa"/>
            <w:tcBorders>
              <w:bottom w:val="nil"/>
            </w:tcBorders>
          </w:tcPr>
          <w:p w14:paraId="0B815E97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tcBorders>
              <w:bottom w:val="nil"/>
            </w:tcBorders>
          </w:tcPr>
          <w:p w14:paraId="7D16747C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tcBorders>
              <w:bottom w:val="nil"/>
            </w:tcBorders>
          </w:tcPr>
          <w:p w14:paraId="617FAAA3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5" w:type="dxa"/>
            <w:tcBorders>
              <w:bottom w:val="nil"/>
            </w:tcBorders>
          </w:tcPr>
          <w:p w14:paraId="79C21723" w14:textId="00774545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–0.13</w:t>
            </w:r>
          </w:p>
        </w:tc>
      </w:tr>
      <w:tr w:rsidR="002F6336" w:rsidRPr="002F6336" w14:paraId="6F64B9E5" w14:textId="0886A6E4" w:rsidTr="0039453A">
        <w:tc>
          <w:tcPr>
            <w:tcW w:w="1007" w:type="dxa"/>
            <w:tcBorders>
              <w:top w:val="nil"/>
              <w:bottom w:val="single" w:sz="4" w:space="0" w:color="auto"/>
            </w:tcBorders>
          </w:tcPr>
          <w:p w14:paraId="031B0D07" w14:textId="7AA7D6B2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2014" w:type="dxa"/>
            <w:tcBorders>
              <w:top w:val="nil"/>
              <w:bottom w:val="single" w:sz="4" w:space="0" w:color="auto"/>
            </w:tcBorders>
          </w:tcPr>
          <w:p w14:paraId="3FCF7A25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tcBorders>
              <w:top w:val="nil"/>
              <w:bottom w:val="single" w:sz="4" w:space="0" w:color="auto"/>
            </w:tcBorders>
          </w:tcPr>
          <w:p w14:paraId="158DA48E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tcBorders>
              <w:top w:val="nil"/>
              <w:bottom w:val="single" w:sz="4" w:space="0" w:color="auto"/>
            </w:tcBorders>
          </w:tcPr>
          <w:p w14:paraId="75EE8E29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</w:tcPr>
          <w:p w14:paraId="5BD0AC09" w14:textId="12333AEF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–0.22</w:t>
            </w:r>
          </w:p>
        </w:tc>
      </w:tr>
      <w:tr w:rsidR="002F6336" w:rsidRPr="002F6336" w14:paraId="290EB2B6" w14:textId="77777777" w:rsidTr="0039453A">
        <w:tc>
          <w:tcPr>
            <w:tcW w:w="1007" w:type="dxa"/>
            <w:tcBorders>
              <w:top w:val="single" w:sz="4" w:space="0" w:color="auto"/>
              <w:bottom w:val="nil"/>
            </w:tcBorders>
          </w:tcPr>
          <w:p w14:paraId="451AA7B9" w14:textId="38B142F0" w:rsidR="0039453A" w:rsidRPr="002F6336" w:rsidRDefault="0039453A" w:rsidP="0039453A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2F6336">
              <w:rPr>
                <w:i/>
                <w:iCs/>
                <w:sz w:val="16"/>
                <w:szCs w:val="16"/>
                <w:lang w:val="en-US"/>
              </w:rPr>
              <w:t>Covariances</w:t>
            </w:r>
          </w:p>
        </w:tc>
        <w:tc>
          <w:tcPr>
            <w:tcW w:w="2014" w:type="dxa"/>
            <w:tcBorders>
              <w:top w:val="single" w:sz="4" w:space="0" w:color="auto"/>
              <w:bottom w:val="nil"/>
            </w:tcBorders>
          </w:tcPr>
          <w:p w14:paraId="2AA14697" w14:textId="77777777" w:rsidR="0039453A" w:rsidRPr="002F6336" w:rsidRDefault="0039453A" w:rsidP="0039453A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014" w:type="dxa"/>
            <w:tcBorders>
              <w:top w:val="single" w:sz="4" w:space="0" w:color="auto"/>
              <w:bottom w:val="nil"/>
            </w:tcBorders>
          </w:tcPr>
          <w:p w14:paraId="081DD54B" w14:textId="77777777" w:rsidR="0039453A" w:rsidRPr="002F6336" w:rsidRDefault="0039453A" w:rsidP="0039453A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017" w:type="dxa"/>
            <w:tcBorders>
              <w:top w:val="single" w:sz="4" w:space="0" w:color="auto"/>
              <w:bottom w:val="nil"/>
            </w:tcBorders>
          </w:tcPr>
          <w:p w14:paraId="7B8C47D4" w14:textId="77777777" w:rsidR="0039453A" w:rsidRPr="002F6336" w:rsidRDefault="0039453A" w:rsidP="0039453A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015" w:type="dxa"/>
            <w:tcBorders>
              <w:top w:val="single" w:sz="4" w:space="0" w:color="auto"/>
              <w:bottom w:val="nil"/>
            </w:tcBorders>
          </w:tcPr>
          <w:p w14:paraId="4FAC88F3" w14:textId="77777777" w:rsidR="0039453A" w:rsidRPr="002F6336" w:rsidRDefault="0039453A" w:rsidP="0039453A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</w:tr>
      <w:tr w:rsidR="002F6336" w:rsidRPr="002F6336" w14:paraId="77632ED4" w14:textId="77777777" w:rsidTr="0039453A">
        <w:tc>
          <w:tcPr>
            <w:tcW w:w="3021" w:type="dxa"/>
            <w:gridSpan w:val="2"/>
            <w:tcBorders>
              <w:top w:val="nil"/>
              <w:bottom w:val="nil"/>
            </w:tcBorders>
          </w:tcPr>
          <w:p w14:paraId="50B9CA17" w14:textId="655C5B0E" w:rsidR="0039453A" w:rsidRPr="002F6336" w:rsidRDefault="0039453A" w:rsidP="0039453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2F6336">
              <w:rPr>
                <w:b/>
                <w:bCs/>
                <w:sz w:val="16"/>
                <w:szCs w:val="16"/>
                <w:lang w:val="en-US"/>
              </w:rPr>
              <w:t>General Opinion on Surrogacy and its Social Context</w:t>
            </w:r>
          </w:p>
        </w:tc>
        <w:tc>
          <w:tcPr>
            <w:tcW w:w="2014" w:type="dxa"/>
            <w:tcBorders>
              <w:top w:val="nil"/>
              <w:bottom w:val="nil"/>
            </w:tcBorders>
          </w:tcPr>
          <w:p w14:paraId="028AAA3A" w14:textId="755432DD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1CB12CB1" w14:textId="10F915DF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2015" w:type="dxa"/>
            <w:tcBorders>
              <w:top w:val="nil"/>
              <w:bottom w:val="nil"/>
            </w:tcBorders>
          </w:tcPr>
          <w:p w14:paraId="540C4FEE" w14:textId="028FF7BD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0.48</w:t>
            </w:r>
          </w:p>
        </w:tc>
      </w:tr>
      <w:tr w:rsidR="002F6336" w:rsidRPr="002F6336" w14:paraId="08D77AE6" w14:textId="77777777" w:rsidTr="00605C9E">
        <w:tc>
          <w:tcPr>
            <w:tcW w:w="3021" w:type="dxa"/>
            <w:gridSpan w:val="2"/>
            <w:tcBorders>
              <w:top w:val="nil"/>
              <w:bottom w:val="nil"/>
            </w:tcBorders>
          </w:tcPr>
          <w:p w14:paraId="6B130EDF" w14:textId="5A0C9662" w:rsidR="0039453A" w:rsidRPr="002F6336" w:rsidRDefault="0039453A" w:rsidP="0039453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2F6336">
              <w:rPr>
                <w:b/>
                <w:bCs/>
                <w:sz w:val="16"/>
                <w:szCs w:val="16"/>
                <w:lang w:val="en-US"/>
              </w:rPr>
              <w:t>Financing and Legalizing Surrogacy</w:t>
            </w:r>
          </w:p>
        </w:tc>
        <w:tc>
          <w:tcPr>
            <w:tcW w:w="2014" w:type="dxa"/>
            <w:tcBorders>
              <w:top w:val="nil"/>
              <w:bottom w:val="nil"/>
            </w:tcBorders>
          </w:tcPr>
          <w:p w14:paraId="552E6890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706E3759" w14:textId="6777386B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2015" w:type="dxa"/>
            <w:tcBorders>
              <w:top w:val="nil"/>
              <w:bottom w:val="nil"/>
            </w:tcBorders>
          </w:tcPr>
          <w:p w14:paraId="4F4E45C5" w14:textId="2AD8EF2A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0.46</w:t>
            </w:r>
          </w:p>
        </w:tc>
      </w:tr>
      <w:tr w:rsidR="002F6336" w:rsidRPr="002F6336" w14:paraId="6CC1FE4A" w14:textId="77777777" w:rsidTr="003137F0">
        <w:tc>
          <w:tcPr>
            <w:tcW w:w="3021" w:type="dxa"/>
            <w:gridSpan w:val="2"/>
            <w:tcBorders>
              <w:top w:val="nil"/>
              <w:bottom w:val="single" w:sz="4" w:space="0" w:color="auto"/>
            </w:tcBorders>
          </w:tcPr>
          <w:p w14:paraId="6B5CCB50" w14:textId="4835E36D" w:rsidR="0039453A" w:rsidRPr="002F6336" w:rsidRDefault="0039453A" w:rsidP="0039453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2F6336">
              <w:rPr>
                <w:b/>
                <w:bCs/>
                <w:sz w:val="16"/>
                <w:szCs w:val="16"/>
                <w:lang w:val="en-US"/>
              </w:rPr>
              <w:t>Acceptance of Surrogacy</w:t>
            </w:r>
          </w:p>
        </w:tc>
        <w:tc>
          <w:tcPr>
            <w:tcW w:w="2014" w:type="dxa"/>
            <w:tcBorders>
              <w:top w:val="nil"/>
              <w:bottom w:val="single" w:sz="4" w:space="0" w:color="auto"/>
            </w:tcBorders>
          </w:tcPr>
          <w:p w14:paraId="61F09AC5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tcBorders>
              <w:top w:val="nil"/>
              <w:bottom w:val="single" w:sz="4" w:space="0" w:color="auto"/>
            </w:tcBorders>
          </w:tcPr>
          <w:p w14:paraId="666E682E" w14:textId="77777777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</w:tcPr>
          <w:p w14:paraId="349FAD24" w14:textId="048F20F5" w:rsidR="0039453A" w:rsidRPr="002F6336" w:rsidRDefault="0039453A" w:rsidP="0039453A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0.46</w:t>
            </w:r>
          </w:p>
        </w:tc>
      </w:tr>
    </w:tbl>
    <w:p w14:paraId="1D9DD7EE" w14:textId="77777777" w:rsidR="002F6336" w:rsidRPr="002F6336" w:rsidRDefault="002F6336" w:rsidP="001C6072">
      <w:pPr>
        <w:spacing w:after="240" w:line="360" w:lineRule="auto"/>
        <w:rPr>
          <w:lang w:val="en-US"/>
        </w:rPr>
      </w:pPr>
    </w:p>
    <w:p w14:paraId="0679B045" w14:textId="538EDAC7" w:rsidR="002F6336" w:rsidRPr="002F6336" w:rsidRDefault="002F6336" w:rsidP="009735AD">
      <w:pPr>
        <w:spacing w:after="240" w:line="480" w:lineRule="auto"/>
        <w:rPr>
          <w:lang w:val="en-US"/>
        </w:rPr>
      </w:pPr>
      <w:r w:rsidRPr="009735AD">
        <w:rPr>
          <w:b/>
          <w:bCs/>
        </w:rPr>
        <w:t>Table A3.</w:t>
      </w:r>
      <w:r w:rsidRPr="002F6336">
        <w:t xml:space="preserve"> CFA standardized loading coefficients and covariances between factors - </w:t>
      </w:r>
      <w:r>
        <w:rPr>
          <w:lang w:val="en-US"/>
        </w:rPr>
        <w:t>finale</w:t>
      </w:r>
      <w:r w:rsidRPr="002F6336">
        <w:rPr>
          <w:lang w:val="en-US"/>
        </w:rPr>
        <w:t xml:space="preserve"> </w:t>
      </w:r>
      <w:r>
        <w:rPr>
          <w:lang w:val="en-US"/>
        </w:rPr>
        <w:t>3</w:t>
      </w:r>
      <w:r w:rsidRPr="002F6336">
        <w:rPr>
          <w:lang w:val="en-US"/>
        </w:rPr>
        <w:t xml:space="preserve">-factor model with the </w:t>
      </w:r>
      <w:r>
        <w:rPr>
          <w:lang w:val="en-US"/>
        </w:rPr>
        <w:t>15</w:t>
      </w:r>
      <w:r w:rsidRPr="002F6336">
        <w:rPr>
          <w:lang w:val="en-US"/>
        </w:rPr>
        <w:t xml:space="preserve"> items.</w:t>
      </w:r>
    </w:p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5"/>
        <w:gridCol w:w="1952"/>
        <w:gridCol w:w="683"/>
        <w:gridCol w:w="2294"/>
        <w:gridCol w:w="341"/>
        <w:gridCol w:w="2636"/>
      </w:tblGrid>
      <w:tr w:rsidR="009735AD" w:rsidRPr="002F6336" w14:paraId="53B72F84" w14:textId="77777777" w:rsidTr="009735AD">
        <w:tc>
          <w:tcPr>
            <w:tcW w:w="1025" w:type="dxa"/>
            <w:tcBorders>
              <w:bottom w:val="single" w:sz="12" w:space="0" w:color="auto"/>
            </w:tcBorders>
            <w:vAlign w:val="center"/>
          </w:tcPr>
          <w:p w14:paraId="2BCF0222" w14:textId="77777777" w:rsidR="009735AD" w:rsidRPr="002F6336" w:rsidRDefault="009735AD" w:rsidP="00531DAE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2F6336">
              <w:rPr>
                <w:b/>
                <w:bCs/>
                <w:sz w:val="16"/>
                <w:szCs w:val="16"/>
                <w:lang w:val="en-US"/>
              </w:rPr>
              <w:t>Item</w:t>
            </w:r>
          </w:p>
        </w:tc>
        <w:tc>
          <w:tcPr>
            <w:tcW w:w="2635" w:type="dxa"/>
            <w:gridSpan w:val="2"/>
            <w:tcBorders>
              <w:bottom w:val="single" w:sz="12" w:space="0" w:color="auto"/>
            </w:tcBorders>
            <w:vAlign w:val="center"/>
          </w:tcPr>
          <w:p w14:paraId="3F91A200" w14:textId="3770DD9A" w:rsidR="009735AD" w:rsidRPr="002F6336" w:rsidRDefault="009735AD" w:rsidP="00531DAE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</w:t>
            </w:r>
            <w:r w:rsidRPr="009735AD">
              <w:rPr>
                <w:b/>
                <w:bCs/>
                <w:sz w:val="16"/>
                <w:szCs w:val="16"/>
                <w:lang w:val="en-US"/>
              </w:rPr>
              <w:t xml:space="preserve">urrogacy </w:t>
            </w:r>
            <w:r>
              <w:rPr>
                <w:b/>
                <w:bCs/>
                <w:sz w:val="16"/>
                <w:szCs w:val="16"/>
                <w:lang w:val="en-US"/>
              </w:rPr>
              <w:t>E</w:t>
            </w:r>
            <w:r w:rsidRPr="009735AD">
              <w:rPr>
                <w:b/>
                <w:bCs/>
                <w:sz w:val="16"/>
                <w:szCs w:val="16"/>
                <w:lang w:val="en-US"/>
              </w:rPr>
              <w:t xml:space="preserve">thical </w:t>
            </w:r>
            <w:r>
              <w:rPr>
                <w:b/>
                <w:bCs/>
                <w:sz w:val="16"/>
                <w:szCs w:val="16"/>
                <w:lang w:val="en-US"/>
              </w:rPr>
              <w:t>C</w:t>
            </w:r>
            <w:r w:rsidRPr="009735AD">
              <w:rPr>
                <w:b/>
                <w:bCs/>
                <w:sz w:val="16"/>
                <w:szCs w:val="16"/>
                <w:lang w:val="en-US"/>
              </w:rPr>
              <w:t>ontext</w:t>
            </w:r>
          </w:p>
        </w:tc>
        <w:tc>
          <w:tcPr>
            <w:tcW w:w="2635" w:type="dxa"/>
            <w:gridSpan w:val="2"/>
            <w:tcBorders>
              <w:bottom w:val="single" w:sz="12" w:space="0" w:color="auto"/>
            </w:tcBorders>
            <w:vAlign w:val="center"/>
          </w:tcPr>
          <w:p w14:paraId="5100B70F" w14:textId="5D17A09F" w:rsidR="009735AD" w:rsidRPr="002F6336" w:rsidRDefault="009735AD" w:rsidP="00531DAE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</w:t>
            </w:r>
            <w:r w:rsidRPr="009735AD">
              <w:rPr>
                <w:b/>
                <w:bCs/>
                <w:sz w:val="16"/>
                <w:szCs w:val="16"/>
                <w:lang w:val="en-US"/>
              </w:rPr>
              <w:t xml:space="preserve">cceptance of </w:t>
            </w:r>
            <w:r>
              <w:rPr>
                <w:b/>
                <w:bCs/>
                <w:sz w:val="16"/>
                <w:szCs w:val="16"/>
                <w:lang w:val="en-US"/>
              </w:rPr>
              <w:t>S</w:t>
            </w:r>
            <w:r w:rsidRPr="009735AD">
              <w:rPr>
                <w:b/>
                <w:bCs/>
                <w:sz w:val="16"/>
                <w:szCs w:val="16"/>
                <w:lang w:val="en-US"/>
              </w:rPr>
              <w:t>urrogacy</w:t>
            </w:r>
          </w:p>
        </w:tc>
        <w:tc>
          <w:tcPr>
            <w:tcW w:w="2636" w:type="dxa"/>
            <w:tcBorders>
              <w:bottom w:val="single" w:sz="12" w:space="0" w:color="auto"/>
            </w:tcBorders>
            <w:vAlign w:val="center"/>
          </w:tcPr>
          <w:p w14:paraId="237BAB38" w14:textId="1881814B" w:rsidR="009735AD" w:rsidRPr="002F6336" w:rsidRDefault="009735AD" w:rsidP="00531DAE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F</w:t>
            </w:r>
            <w:r w:rsidRPr="009735AD">
              <w:rPr>
                <w:b/>
                <w:bCs/>
                <w:sz w:val="16"/>
                <w:szCs w:val="16"/>
                <w:lang w:val="en-US"/>
              </w:rPr>
              <w:t xml:space="preserve">inancing and </w:t>
            </w:r>
            <w:r>
              <w:rPr>
                <w:b/>
                <w:bCs/>
                <w:sz w:val="16"/>
                <w:szCs w:val="16"/>
                <w:lang w:val="en-US"/>
              </w:rPr>
              <w:t>L</w:t>
            </w:r>
            <w:r w:rsidRPr="009735AD">
              <w:rPr>
                <w:b/>
                <w:bCs/>
                <w:sz w:val="16"/>
                <w:szCs w:val="16"/>
                <w:lang w:val="en-US"/>
              </w:rPr>
              <w:t xml:space="preserve">egalizing </w:t>
            </w:r>
            <w:r>
              <w:rPr>
                <w:b/>
                <w:bCs/>
                <w:sz w:val="16"/>
                <w:szCs w:val="16"/>
                <w:lang w:val="en-US"/>
              </w:rPr>
              <w:t>S</w:t>
            </w:r>
            <w:r w:rsidRPr="009735AD">
              <w:rPr>
                <w:b/>
                <w:bCs/>
                <w:sz w:val="16"/>
                <w:szCs w:val="16"/>
                <w:lang w:val="en-US"/>
              </w:rPr>
              <w:t>urrogacy</w:t>
            </w:r>
          </w:p>
        </w:tc>
      </w:tr>
      <w:tr w:rsidR="009735AD" w:rsidRPr="002F6336" w14:paraId="26A6251A" w14:textId="77777777" w:rsidTr="009735AD">
        <w:tc>
          <w:tcPr>
            <w:tcW w:w="1025" w:type="dxa"/>
            <w:tcBorders>
              <w:top w:val="single" w:sz="12" w:space="0" w:color="auto"/>
              <w:bottom w:val="nil"/>
            </w:tcBorders>
          </w:tcPr>
          <w:p w14:paraId="35A6CF18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2 (r)</w:t>
            </w:r>
          </w:p>
        </w:tc>
        <w:tc>
          <w:tcPr>
            <w:tcW w:w="2635" w:type="dxa"/>
            <w:gridSpan w:val="2"/>
            <w:tcBorders>
              <w:top w:val="single" w:sz="12" w:space="0" w:color="auto"/>
              <w:bottom w:val="nil"/>
            </w:tcBorders>
          </w:tcPr>
          <w:p w14:paraId="5B639406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2635" w:type="dxa"/>
            <w:gridSpan w:val="2"/>
            <w:tcBorders>
              <w:top w:val="single" w:sz="12" w:space="0" w:color="auto"/>
              <w:bottom w:val="nil"/>
            </w:tcBorders>
          </w:tcPr>
          <w:p w14:paraId="16328EE3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36" w:type="dxa"/>
            <w:tcBorders>
              <w:top w:val="single" w:sz="12" w:space="0" w:color="auto"/>
              <w:bottom w:val="nil"/>
            </w:tcBorders>
          </w:tcPr>
          <w:p w14:paraId="2CA052BD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735AD" w:rsidRPr="002F6336" w14:paraId="1FA1940E" w14:textId="77777777" w:rsidTr="009735AD">
        <w:tc>
          <w:tcPr>
            <w:tcW w:w="1025" w:type="dxa"/>
            <w:tcBorders>
              <w:top w:val="nil"/>
            </w:tcBorders>
          </w:tcPr>
          <w:p w14:paraId="4EEA1649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3 (r)</w:t>
            </w:r>
          </w:p>
        </w:tc>
        <w:tc>
          <w:tcPr>
            <w:tcW w:w="2635" w:type="dxa"/>
            <w:gridSpan w:val="2"/>
            <w:tcBorders>
              <w:top w:val="nil"/>
            </w:tcBorders>
          </w:tcPr>
          <w:p w14:paraId="0565BF12" w14:textId="34B0D36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0.4</w:t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635" w:type="dxa"/>
            <w:gridSpan w:val="2"/>
            <w:tcBorders>
              <w:top w:val="nil"/>
            </w:tcBorders>
          </w:tcPr>
          <w:p w14:paraId="2B5FD322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36" w:type="dxa"/>
            <w:tcBorders>
              <w:top w:val="nil"/>
            </w:tcBorders>
          </w:tcPr>
          <w:p w14:paraId="16337EAB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735AD" w:rsidRPr="002F6336" w14:paraId="6E52AFCF" w14:textId="77777777" w:rsidTr="009735AD">
        <w:tc>
          <w:tcPr>
            <w:tcW w:w="1025" w:type="dxa"/>
          </w:tcPr>
          <w:p w14:paraId="14B999C8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4 (r)</w:t>
            </w:r>
          </w:p>
        </w:tc>
        <w:tc>
          <w:tcPr>
            <w:tcW w:w="2635" w:type="dxa"/>
            <w:gridSpan w:val="2"/>
          </w:tcPr>
          <w:p w14:paraId="2F4D4614" w14:textId="7B51EDDE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0.7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635" w:type="dxa"/>
            <w:gridSpan w:val="2"/>
          </w:tcPr>
          <w:p w14:paraId="42863E7D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36" w:type="dxa"/>
          </w:tcPr>
          <w:p w14:paraId="3318175B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735AD" w:rsidRPr="002F6336" w14:paraId="30E54A22" w14:textId="77777777" w:rsidTr="009735AD">
        <w:tc>
          <w:tcPr>
            <w:tcW w:w="1025" w:type="dxa"/>
            <w:tcBorders>
              <w:bottom w:val="single" w:sz="4" w:space="0" w:color="auto"/>
            </w:tcBorders>
          </w:tcPr>
          <w:p w14:paraId="752F794E" w14:textId="32AD2BE0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21 (r)</w:t>
            </w:r>
          </w:p>
        </w:tc>
        <w:tc>
          <w:tcPr>
            <w:tcW w:w="2635" w:type="dxa"/>
            <w:gridSpan w:val="2"/>
            <w:tcBorders>
              <w:bottom w:val="single" w:sz="4" w:space="0" w:color="auto"/>
            </w:tcBorders>
          </w:tcPr>
          <w:p w14:paraId="394D8EC3" w14:textId="36404C73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2635" w:type="dxa"/>
            <w:gridSpan w:val="2"/>
            <w:tcBorders>
              <w:bottom w:val="single" w:sz="4" w:space="0" w:color="auto"/>
            </w:tcBorders>
          </w:tcPr>
          <w:p w14:paraId="6F6A9831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36" w:type="dxa"/>
            <w:tcBorders>
              <w:bottom w:val="single" w:sz="4" w:space="0" w:color="auto"/>
            </w:tcBorders>
          </w:tcPr>
          <w:p w14:paraId="675D8955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735AD" w:rsidRPr="002F6336" w14:paraId="08527BC8" w14:textId="77777777" w:rsidTr="009735AD">
        <w:tc>
          <w:tcPr>
            <w:tcW w:w="1025" w:type="dxa"/>
            <w:tcBorders>
              <w:top w:val="single" w:sz="4" w:space="0" w:color="auto"/>
              <w:bottom w:val="nil"/>
            </w:tcBorders>
          </w:tcPr>
          <w:p w14:paraId="21914500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2635" w:type="dxa"/>
            <w:gridSpan w:val="2"/>
            <w:tcBorders>
              <w:top w:val="single" w:sz="4" w:space="0" w:color="auto"/>
              <w:bottom w:val="nil"/>
            </w:tcBorders>
          </w:tcPr>
          <w:p w14:paraId="5D10D2C9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35" w:type="dxa"/>
            <w:gridSpan w:val="2"/>
            <w:tcBorders>
              <w:top w:val="single" w:sz="4" w:space="0" w:color="auto"/>
              <w:bottom w:val="nil"/>
            </w:tcBorders>
          </w:tcPr>
          <w:p w14:paraId="6973554A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2636" w:type="dxa"/>
            <w:tcBorders>
              <w:top w:val="single" w:sz="4" w:space="0" w:color="auto"/>
              <w:bottom w:val="nil"/>
            </w:tcBorders>
          </w:tcPr>
          <w:p w14:paraId="089BE3C9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735AD" w:rsidRPr="002F6336" w14:paraId="14386F38" w14:textId="77777777" w:rsidTr="009735AD">
        <w:tc>
          <w:tcPr>
            <w:tcW w:w="1025" w:type="dxa"/>
            <w:tcBorders>
              <w:top w:val="nil"/>
            </w:tcBorders>
          </w:tcPr>
          <w:p w14:paraId="5F635D14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2635" w:type="dxa"/>
            <w:gridSpan w:val="2"/>
            <w:tcBorders>
              <w:top w:val="nil"/>
            </w:tcBorders>
          </w:tcPr>
          <w:p w14:paraId="01F6B5AA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35" w:type="dxa"/>
            <w:gridSpan w:val="2"/>
            <w:tcBorders>
              <w:top w:val="nil"/>
            </w:tcBorders>
          </w:tcPr>
          <w:p w14:paraId="70A3F5B9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2636" w:type="dxa"/>
            <w:tcBorders>
              <w:top w:val="nil"/>
            </w:tcBorders>
          </w:tcPr>
          <w:p w14:paraId="5D16B889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735AD" w:rsidRPr="002F6336" w14:paraId="082FAC1C" w14:textId="77777777" w:rsidTr="009735AD">
        <w:tc>
          <w:tcPr>
            <w:tcW w:w="1025" w:type="dxa"/>
          </w:tcPr>
          <w:p w14:paraId="540F78E8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2635" w:type="dxa"/>
            <w:gridSpan w:val="2"/>
          </w:tcPr>
          <w:p w14:paraId="709E33A5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35" w:type="dxa"/>
            <w:gridSpan w:val="2"/>
          </w:tcPr>
          <w:p w14:paraId="00303935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0.74</w:t>
            </w:r>
          </w:p>
        </w:tc>
        <w:tc>
          <w:tcPr>
            <w:tcW w:w="2636" w:type="dxa"/>
          </w:tcPr>
          <w:p w14:paraId="550F47E5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735AD" w:rsidRPr="002F6336" w14:paraId="609D74CD" w14:textId="77777777" w:rsidTr="009735AD">
        <w:tc>
          <w:tcPr>
            <w:tcW w:w="1025" w:type="dxa"/>
          </w:tcPr>
          <w:p w14:paraId="27EA6B2A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2635" w:type="dxa"/>
            <w:gridSpan w:val="2"/>
          </w:tcPr>
          <w:p w14:paraId="671DFE8D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35" w:type="dxa"/>
            <w:gridSpan w:val="2"/>
          </w:tcPr>
          <w:p w14:paraId="04BB4E54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2636" w:type="dxa"/>
          </w:tcPr>
          <w:p w14:paraId="20B89D99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735AD" w:rsidRPr="002F6336" w14:paraId="1ED9D982" w14:textId="77777777" w:rsidTr="009735AD">
        <w:tc>
          <w:tcPr>
            <w:tcW w:w="1025" w:type="dxa"/>
          </w:tcPr>
          <w:p w14:paraId="1396C513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2635" w:type="dxa"/>
            <w:gridSpan w:val="2"/>
          </w:tcPr>
          <w:p w14:paraId="1A133343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35" w:type="dxa"/>
            <w:gridSpan w:val="2"/>
          </w:tcPr>
          <w:p w14:paraId="6DA23E25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2636" w:type="dxa"/>
          </w:tcPr>
          <w:p w14:paraId="0437031D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735AD" w:rsidRPr="002F6336" w14:paraId="7D969D69" w14:textId="77777777" w:rsidTr="009735AD">
        <w:tc>
          <w:tcPr>
            <w:tcW w:w="1025" w:type="dxa"/>
          </w:tcPr>
          <w:p w14:paraId="267A1E61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2635" w:type="dxa"/>
            <w:gridSpan w:val="2"/>
          </w:tcPr>
          <w:p w14:paraId="35EC3406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35" w:type="dxa"/>
            <w:gridSpan w:val="2"/>
          </w:tcPr>
          <w:p w14:paraId="41949A47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2636" w:type="dxa"/>
          </w:tcPr>
          <w:p w14:paraId="7CEF764C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735AD" w:rsidRPr="002F6336" w14:paraId="74C4FC34" w14:textId="77777777" w:rsidTr="009735AD">
        <w:tc>
          <w:tcPr>
            <w:tcW w:w="1025" w:type="dxa"/>
            <w:tcBorders>
              <w:bottom w:val="single" w:sz="4" w:space="0" w:color="auto"/>
            </w:tcBorders>
          </w:tcPr>
          <w:p w14:paraId="1621BBAF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2635" w:type="dxa"/>
            <w:gridSpan w:val="2"/>
            <w:tcBorders>
              <w:bottom w:val="single" w:sz="4" w:space="0" w:color="auto"/>
            </w:tcBorders>
          </w:tcPr>
          <w:p w14:paraId="2729E9D7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35" w:type="dxa"/>
            <w:gridSpan w:val="2"/>
            <w:tcBorders>
              <w:bottom w:val="single" w:sz="4" w:space="0" w:color="auto"/>
            </w:tcBorders>
          </w:tcPr>
          <w:p w14:paraId="0DFC989A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2636" w:type="dxa"/>
            <w:tcBorders>
              <w:bottom w:val="single" w:sz="4" w:space="0" w:color="auto"/>
            </w:tcBorders>
          </w:tcPr>
          <w:p w14:paraId="2E7707F7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735AD" w:rsidRPr="002F6336" w14:paraId="55908B09" w14:textId="77777777" w:rsidTr="009735AD">
        <w:tc>
          <w:tcPr>
            <w:tcW w:w="1025" w:type="dxa"/>
            <w:tcBorders>
              <w:top w:val="single" w:sz="4" w:space="0" w:color="auto"/>
              <w:bottom w:val="nil"/>
            </w:tcBorders>
          </w:tcPr>
          <w:p w14:paraId="440C4FD3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635" w:type="dxa"/>
            <w:gridSpan w:val="2"/>
            <w:tcBorders>
              <w:top w:val="single" w:sz="4" w:space="0" w:color="auto"/>
              <w:bottom w:val="nil"/>
            </w:tcBorders>
          </w:tcPr>
          <w:p w14:paraId="275F3216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35" w:type="dxa"/>
            <w:gridSpan w:val="2"/>
            <w:tcBorders>
              <w:top w:val="single" w:sz="4" w:space="0" w:color="auto"/>
              <w:bottom w:val="nil"/>
            </w:tcBorders>
          </w:tcPr>
          <w:p w14:paraId="0A114711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36" w:type="dxa"/>
            <w:tcBorders>
              <w:top w:val="single" w:sz="4" w:space="0" w:color="auto"/>
              <w:bottom w:val="nil"/>
            </w:tcBorders>
          </w:tcPr>
          <w:p w14:paraId="53E01F2E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0.90</w:t>
            </w:r>
          </w:p>
        </w:tc>
      </w:tr>
      <w:tr w:rsidR="009735AD" w:rsidRPr="002F6336" w14:paraId="376B540F" w14:textId="77777777" w:rsidTr="009735AD">
        <w:tc>
          <w:tcPr>
            <w:tcW w:w="1025" w:type="dxa"/>
            <w:tcBorders>
              <w:top w:val="nil"/>
            </w:tcBorders>
          </w:tcPr>
          <w:p w14:paraId="2532C06C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2635" w:type="dxa"/>
            <w:gridSpan w:val="2"/>
            <w:tcBorders>
              <w:top w:val="nil"/>
            </w:tcBorders>
          </w:tcPr>
          <w:p w14:paraId="270CB525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35" w:type="dxa"/>
            <w:gridSpan w:val="2"/>
            <w:tcBorders>
              <w:top w:val="nil"/>
            </w:tcBorders>
          </w:tcPr>
          <w:p w14:paraId="2D8E11FA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36" w:type="dxa"/>
            <w:tcBorders>
              <w:top w:val="nil"/>
            </w:tcBorders>
          </w:tcPr>
          <w:p w14:paraId="3E546CE0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0.87</w:t>
            </w:r>
          </w:p>
        </w:tc>
      </w:tr>
      <w:tr w:rsidR="009735AD" w:rsidRPr="002F6336" w14:paraId="23B6D249" w14:textId="77777777" w:rsidTr="009735AD">
        <w:tc>
          <w:tcPr>
            <w:tcW w:w="1025" w:type="dxa"/>
          </w:tcPr>
          <w:p w14:paraId="2DAC1DB4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2635" w:type="dxa"/>
            <w:gridSpan w:val="2"/>
          </w:tcPr>
          <w:p w14:paraId="3EFC5EC7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35" w:type="dxa"/>
            <w:gridSpan w:val="2"/>
          </w:tcPr>
          <w:p w14:paraId="72CCD0B5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36" w:type="dxa"/>
          </w:tcPr>
          <w:p w14:paraId="366F967B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0.74</w:t>
            </w:r>
          </w:p>
        </w:tc>
      </w:tr>
      <w:tr w:rsidR="009735AD" w:rsidRPr="002F6336" w14:paraId="3E6724FB" w14:textId="77777777" w:rsidTr="009735AD">
        <w:tc>
          <w:tcPr>
            <w:tcW w:w="1025" w:type="dxa"/>
            <w:tcBorders>
              <w:bottom w:val="single" w:sz="4" w:space="0" w:color="auto"/>
            </w:tcBorders>
          </w:tcPr>
          <w:p w14:paraId="37ADF87C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lastRenderedPageBreak/>
              <w:t>19</w:t>
            </w:r>
          </w:p>
        </w:tc>
        <w:tc>
          <w:tcPr>
            <w:tcW w:w="2635" w:type="dxa"/>
            <w:gridSpan w:val="2"/>
            <w:tcBorders>
              <w:bottom w:val="single" w:sz="4" w:space="0" w:color="auto"/>
            </w:tcBorders>
          </w:tcPr>
          <w:p w14:paraId="28228F34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35" w:type="dxa"/>
            <w:gridSpan w:val="2"/>
            <w:tcBorders>
              <w:bottom w:val="single" w:sz="4" w:space="0" w:color="auto"/>
            </w:tcBorders>
          </w:tcPr>
          <w:p w14:paraId="50DC95C8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36" w:type="dxa"/>
            <w:tcBorders>
              <w:bottom w:val="single" w:sz="4" w:space="0" w:color="auto"/>
            </w:tcBorders>
          </w:tcPr>
          <w:p w14:paraId="396AF5F8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0.67</w:t>
            </w:r>
          </w:p>
        </w:tc>
      </w:tr>
      <w:tr w:rsidR="009735AD" w:rsidRPr="002F6336" w14:paraId="447D8ECF" w14:textId="77777777" w:rsidTr="009735AD">
        <w:tc>
          <w:tcPr>
            <w:tcW w:w="1025" w:type="dxa"/>
            <w:tcBorders>
              <w:top w:val="single" w:sz="4" w:space="0" w:color="auto"/>
              <w:bottom w:val="nil"/>
            </w:tcBorders>
          </w:tcPr>
          <w:p w14:paraId="5116A3E2" w14:textId="77777777" w:rsidR="009735AD" w:rsidRPr="002F6336" w:rsidRDefault="009735AD" w:rsidP="00531DAE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2F6336">
              <w:rPr>
                <w:i/>
                <w:iCs/>
                <w:sz w:val="16"/>
                <w:szCs w:val="16"/>
                <w:lang w:val="en-US"/>
              </w:rPr>
              <w:t>Covariances</w:t>
            </w:r>
          </w:p>
        </w:tc>
        <w:tc>
          <w:tcPr>
            <w:tcW w:w="2635" w:type="dxa"/>
            <w:gridSpan w:val="2"/>
            <w:tcBorders>
              <w:top w:val="single" w:sz="4" w:space="0" w:color="auto"/>
              <w:bottom w:val="nil"/>
            </w:tcBorders>
          </w:tcPr>
          <w:p w14:paraId="6C9A04F8" w14:textId="77777777" w:rsidR="009735AD" w:rsidRPr="002F6336" w:rsidRDefault="009735AD" w:rsidP="00531DAE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635" w:type="dxa"/>
            <w:gridSpan w:val="2"/>
            <w:tcBorders>
              <w:top w:val="single" w:sz="4" w:space="0" w:color="auto"/>
              <w:bottom w:val="nil"/>
            </w:tcBorders>
          </w:tcPr>
          <w:p w14:paraId="6BBD7F33" w14:textId="77777777" w:rsidR="009735AD" w:rsidRPr="002F6336" w:rsidRDefault="009735AD" w:rsidP="00531DAE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636" w:type="dxa"/>
            <w:tcBorders>
              <w:top w:val="single" w:sz="4" w:space="0" w:color="auto"/>
              <w:bottom w:val="nil"/>
            </w:tcBorders>
          </w:tcPr>
          <w:p w14:paraId="5FC5B0F3" w14:textId="77777777" w:rsidR="009735AD" w:rsidRPr="002F6336" w:rsidRDefault="009735AD" w:rsidP="00531DAE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</w:tr>
      <w:tr w:rsidR="009735AD" w:rsidRPr="002F6336" w14:paraId="66C3AC46" w14:textId="77777777" w:rsidTr="009735AD">
        <w:tc>
          <w:tcPr>
            <w:tcW w:w="2977" w:type="dxa"/>
            <w:gridSpan w:val="2"/>
            <w:tcBorders>
              <w:top w:val="nil"/>
              <w:bottom w:val="nil"/>
            </w:tcBorders>
          </w:tcPr>
          <w:p w14:paraId="1FDC6681" w14:textId="1F2019A5" w:rsidR="009735AD" w:rsidRPr="002F6336" w:rsidRDefault="009735AD" w:rsidP="00531DAE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</w:t>
            </w:r>
            <w:r w:rsidRPr="009735AD">
              <w:rPr>
                <w:b/>
                <w:bCs/>
                <w:sz w:val="16"/>
                <w:szCs w:val="16"/>
                <w:lang w:val="en-US"/>
              </w:rPr>
              <w:t xml:space="preserve">urrogacy </w:t>
            </w:r>
            <w:r>
              <w:rPr>
                <w:b/>
                <w:bCs/>
                <w:sz w:val="16"/>
                <w:szCs w:val="16"/>
                <w:lang w:val="en-US"/>
              </w:rPr>
              <w:t>E</w:t>
            </w:r>
            <w:r w:rsidRPr="009735AD">
              <w:rPr>
                <w:b/>
                <w:bCs/>
                <w:sz w:val="16"/>
                <w:szCs w:val="16"/>
                <w:lang w:val="en-US"/>
              </w:rPr>
              <w:t xml:space="preserve">thical </w:t>
            </w:r>
            <w:r>
              <w:rPr>
                <w:b/>
                <w:bCs/>
                <w:sz w:val="16"/>
                <w:szCs w:val="16"/>
                <w:lang w:val="en-US"/>
              </w:rPr>
              <w:t>C</w:t>
            </w:r>
            <w:r w:rsidRPr="009735AD">
              <w:rPr>
                <w:b/>
                <w:bCs/>
                <w:sz w:val="16"/>
                <w:szCs w:val="16"/>
                <w:lang w:val="en-US"/>
              </w:rPr>
              <w:t>ontext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</w:tcPr>
          <w:p w14:paraId="65552B64" w14:textId="4D7C776E" w:rsidR="009735AD" w:rsidRPr="002F6336" w:rsidRDefault="009735AD" w:rsidP="009735A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</w:tcPr>
          <w:p w14:paraId="0F6E94F1" w14:textId="43D4DDBE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F6336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84</w:t>
            </w:r>
          </w:p>
        </w:tc>
      </w:tr>
      <w:tr w:rsidR="009735AD" w:rsidRPr="002F6336" w14:paraId="39F6CA3E" w14:textId="77777777" w:rsidTr="009735AD">
        <w:tc>
          <w:tcPr>
            <w:tcW w:w="2977" w:type="dxa"/>
            <w:gridSpan w:val="2"/>
            <w:tcBorders>
              <w:top w:val="nil"/>
              <w:bottom w:val="single" w:sz="4" w:space="0" w:color="auto"/>
            </w:tcBorders>
          </w:tcPr>
          <w:p w14:paraId="237AA6F4" w14:textId="77777777" w:rsidR="009735AD" w:rsidRPr="002F6336" w:rsidRDefault="009735AD" w:rsidP="00531DAE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2F6336">
              <w:rPr>
                <w:b/>
                <w:bCs/>
                <w:sz w:val="16"/>
                <w:szCs w:val="16"/>
                <w:lang w:val="en-US"/>
              </w:rPr>
              <w:t>Acceptance of Surrogacy</w:t>
            </w:r>
          </w:p>
        </w:tc>
        <w:tc>
          <w:tcPr>
            <w:tcW w:w="2977" w:type="dxa"/>
            <w:gridSpan w:val="2"/>
            <w:tcBorders>
              <w:top w:val="nil"/>
              <w:bottom w:val="single" w:sz="4" w:space="0" w:color="auto"/>
            </w:tcBorders>
          </w:tcPr>
          <w:p w14:paraId="3363939E" w14:textId="77777777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nil"/>
              <w:bottom w:val="single" w:sz="4" w:space="0" w:color="auto"/>
            </w:tcBorders>
          </w:tcPr>
          <w:p w14:paraId="0E22D7FD" w14:textId="445AABB1" w:rsidR="009735AD" w:rsidRPr="002F6336" w:rsidRDefault="009735AD" w:rsidP="00531DA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</w:t>
            </w:r>
          </w:p>
        </w:tc>
      </w:tr>
    </w:tbl>
    <w:p w14:paraId="3B9450CB" w14:textId="77777777" w:rsidR="001C6072" w:rsidRPr="002F6336" w:rsidRDefault="001C6072" w:rsidP="009735AD">
      <w:pPr>
        <w:spacing w:after="240" w:line="480" w:lineRule="auto"/>
        <w:rPr>
          <w:color w:val="FF0000"/>
        </w:rPr>
      </w:pPr>
    </w:p>
    <w:p w14:paraId="51C02264" w14:textId="11B802CE" w:rsidR="001C6072" w:rsidRPr="009735AD" w:rsidRDefault="001C6072" w:rsidP="009735AD">
      <w:pPr>
        <w:widowControl w:val="0"/>
        <w:autoSpaceDE w:val="0"/>
        <w:autoSpaceDN w:val="0"/>
        <w:adjustRightInd w:val="0"/>
        <w:spacing w:before="100" w:after="100" w:line="360" w:lineRule="auto"/>
        <w:ind w:left="480" w:hanging="480"/>
        <w:rPr>
          <w:noProof/>
          <w:lang w:val="en-US"/>
        </w:rPr>
      </w:pPr>
    </w:p>
    <w:sectPr w:rsidR="001C6072" w:rsidRPr="009735AD" w:rsidSect="00B739C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360F27"/>
    <w:multiLevelType w:val="hybridMultilevel"/>
    <w:tmpl w:val="0A64FF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FC558B"/>
    <w:multiLevelType w:val="hybridMultilevel"/>
    <w:tmpl w:val="05BC646A"/>
    <w:lvl w:ilvl="0" w:tplc="D6E0D434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2A3A7B"/>
    <w:multiLevelType w:val="hybridMultilevel"/>
    <w:tmpl w:val="725CA56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7810DC"/>
    <w:multiLevelType w:val="hybridMultilevel"/>
    <w:tmpl w:val="972C08D4"/>
    <w:lvl w:ilvl="0" w:tplc="B9568F86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833521"/>
    <w:multiLevelType w:val="hybridMultilevel"/>
    <w:tmpl w:val="25F467C4"/>
    <w:lvl w:ilvl="0" w:tplc="E362C416">
      <w:start w:val="16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1300960">
    <w:abstractNumId w:val="0"/>
  </w:num>
  <w:num w:numId="2" w16cid:durableId="586423870">
    <w:abstractNumId w:val="1"/>
  </w:num>
  <w:num w:numId="3" w16cid:durableId="1635065930">
    <w:abstractNumId w:val="4"/>
  </w:num>
  <w:num w:numId="4" w16cid:durableId="1778207663">
    <w:abstractNumId w:val="2"/>
  </w:num>
  <w:num w:numId="5" w16cid:durableId="172533074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072"/>
    <w:rsid w:val="00024E67"/>
    <w:rsid w:val="000B713D"/>
    <w:rsid w:val="0011408E"/>
    <w:rsid w:val="00147FEF"/>
    <w:rsid w:val="001C6072"/>
    <w:rsid w:val="00255EBB"/>
    <w:rsid w:val="00267CF9"/>
    <w:rsid w:val="00277541"/>
    <w:rsid w:val="002A5FD4"/>
    <w:rsid w:val="002E5E0F"/>
    <w:rsid w:val="002F6336"/>
    <w:rsid w:val="0039453A"/>
    <w:rsid w:val="0047732F"/>
    <w:rsid w:val="00530398"/>
    <w:rsid w:val="005B369F"/>
    <w:rsid w:val="006D7308"/>
    <w:rsid w:val="00783AC2"/>
    <w:rsid w:val="007944B1"/>
    <w:rsid w:val="008A0170"/>
    <w:rsid w:val="009735AD"/>
    <w:rsid w:val="00AC23E4"/>
    <w:rsid w:val="00B4042F"/>
    <w:rsid w:val="00B739CD"/>
    <w:rsid w:val="00C44368"/>
    <w:rsid w:val="00C55CA7"/>
    <w:rsid w:val="00E64D46"/>
    <w:rsid w:val="00EB500F"/>
    <w:rsid w:val="00F37C8D"/>
    <w:rsid w:val="00F72D42"/>
    <w:rsid w:val="00FE4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9A0144"/>
  <w15:chartTrackingRefBased/>
  <w15:docId w15:val="{EA9DA7AE-DD70-5048-B2F4-2643EA3E5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072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C6072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1C6072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1C607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C607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607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7732F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8">
    <w:name w:val="Pa18"/>
    <w:basedOn w:val="Normal"/>
    <w:next w:val="Normal"/>
    <w:uiPriority w:val="99"/>
    <w:rsid w:val="00B4042F"/>
    <w:pPr>
      <w:widowControl w:val="0"/>
      <w:autoSpaceDE w:val="0"/>
      <w:autoSpaceDN w:val="0"/>
      <w:adjustRightInd w:val="0"/>
      <w:spacing w:line="221" w:lineRule="atLeast"/>
    </w:pPr>
    <w:rPr>
      <w:rFonts w:eastAsiaTheme="minorEastAsia"/>
      <w:lang w:val="en-US" w:eastAsia="ja-JP"/>
    </w:rPr>
  </w:style>
  <w:style w:type="character" w:customStyle="1" w:styleId="A10">
    <w:name w:val="A10"/>
    <w:uiPriority w:val="99"/>
    <w:rsid w:val="00B4042F"/>
    <w:rPr>
      <w:color w:val="000000"/>
      <w:sz w:val="18"/>
      <w:szCs w:val="18"/>
    </w:rPr>
  </w:style>
  <w:style w:type="character" w:customStyle="1" w:styleId="rynqvb">
    <w:name w:val="rynqvb"/>
    <w:basedOn w:val="DefaultParagraphFont"/>
    <w:rsid w:val="00E64D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637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63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73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023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550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76</Words>
  <Characters>5052</Characters>
  <Application>Microsoft Office Word</Application>
  <DocSecurity>0</DocSecurity>
  <Lines>105</Lines>
  <Paragraphs>5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esjot peesjot</dc:creator>
  <cp:keywords/>
  <dc:description/>
  <cp:lastModifiedBy>Karolina Lutkiewicz</cp:lastModifiedBy>
  <cp:revision>5</cp:revision>
  <dcterms:created xsi:type="dcterms:W3CDTF">2023-04-20T09:42:00Z</dcterms:created>
  <dcterms:modified xsi:type="dcterms:W3CDTF">2023-04-20T10:13:00Z</dcterms:modified>
</cp:coreProperties>
</file>